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624" w:rsidRPr="006D1860" w:rsidRDefault="00046352">
      <w:pPr>
        <w:rPr>
          <w:b/>
        </w:rPr>
      </w:pPr>
      <w:r>
        <w:rPr>
          <w:b/>
        </w:rPr>
        <w:t xml:space="preserve">Additional File 1 </w:t>
      </w:r>
      <w:r w:rsidR="006D1860">
        <w:rPr>
          <w:b/>
        </w:rPr>
        <w:t xml:space="preserve">– Cost Categories in Excel Data Collection Spreadsheets  </w:t>
      </w:r>
    </w:p>
    <w:p w:rsidR="006D1860" w:rsidRPr="006D1860" w:rsidRDefault="006D1860">
      <w:pPr>
        <w:rPr>
          <w:i/>
        </w:rPr>
      </w:pPr>
      <w:r w:rsidRPr="006D1860">
        <w:rPr>
          <w:b/>
          <w:i/>
        </w:rPr>
        <w:t xml:space="preserve">Cost of Planning and Implementation Activ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516"/>
        <w:gridCol w:w="1881"/>
        <w:gridCol w:w="1794"/>
        <w:gridCol w:w="1310"/>
        <w:gridCol w:w="1254"/>
      </w:tblGrid>
      <w:tr w:rsidR="00046352" w:rsidTr="00111B7F">
        <w:tc>
          <w:tcPr>
            <w:tcW w:w="1595" w:type="dxa"/>
          </w:tcPr>
          <w:p w:rsidR="00046352" w:rsidRPr="006D1860" w:rsidRDefault="00046352">
            <w:pPr>
              <w:rPr>
                <w:b/>
              </w:rPr>
            </w:pPr>
            <w:r w:rsidRPr="006D1860">
              <w:rPr>
                <w:b/>
              </w:rPr>
              <w:t>Activity</w:t>
            </w:r>
          </w:p>
        </w:tc>
        <w:tc>
          <w:tcPr>
            <w:tcW w:w="1516" w:type="dxa"/>
          </w:tcPr>
          <w:p w:rsidR="00046352" w:rsidRPr="006D1860" w:rsidRDefault="00046352">
            <w:pPr>
              <w:rPr>
                <w:b/>
              </w:rPr>
            </w:pPr>
            <w:r w:rsidRPr="006D1860">
              <w:rPr>
                <w:b/>
              </w:rPr>
              <w:t>Staff Name</w:t>
            </w:r>
          </w:p>
        </w:tc>
        <w:tc>
          <w:tcPr>
            <w:tcW w:w="1881" w:type="dxa"/>
          </w:tcPr>
          <w:p w:rsidR="00046352" w:rsidRPr="006D1860" w:rsidRDefault="00046352">
            <w:pPr>
              <w:rPr>
                <w:b/>
              </w:rPr>
            </w:pPr>
            <w:r w:rsidRPr="006D1860">
              <w:rPr>
                <w:b/>
              </w:rPr>
              <w:t xml:space="preserve">Title/Position </w:t>
            </w:r>
          </w:p>
        </w:tc>
        <w:tc>
          <w:tcPr>
            <w:tcW w:w="1794" w:type="dxa"/>
          </w:tcPr>
          <w:p w:rsidR="00046352" w:rsidRPr="006D1860" w:rsidRDefault="00046352">
            <w:pPr>
              <w:rPr>
                <w:b/>
              </w:rPr>
            </w:pPr>
            <w:r>
              <w:rPr>
                <w:b/>
              </w:rPr>
              <w:t>Salary or Hourly Wage</w:t>
            </w:r>
          </w:p>
        </w:tc>
        <w:tc>
          <w:tcPr>
            <w:tcW w:w="1310" w:type="dxa"/>
          </w:tcPr>
          <w:p w:rsidR="00046352" w:rsidRDefault="00046352" w:rsidP="00046352">
            <w:pPr>
              <w:rPr>
                <w:b/>
              </w:rPr>
            </w:pPr>
            <w:r w:rsidRPr="006D1860">
              <w:rPr>
                <w:b/>
              </w:rPr>
              <w:t xml:space="preserve">Time Spent </w:t>
            </w:r>
          </w:p>
          <w:p w:rsidR="00046352" w:rsidRPr="006D1860" w:rsidRDefault="00046352" w:rsidP="00046352">
            <w:pPr>
              <w:rPr>
                <w:b/>
              </w:rPr>
            </w:pPr>
            <w:r w:rsidRPr="006D1860">
              <w:rPr>
                <w:b/>
              </w:rPr>
              <w:t>(15 min increments)</w:t>
            </w:r>
          </w:p>
        </w:tc>
        <w:tc>
          <w:tcPr>
            <w:tcW w:w="1254" w:type="dxa"/>
          </w:tcPr>
          <w:p w:rsidR="00046352" w:rsidRPr="006D1860" w:rsidRDefault="00046352">
            <w:pPr>
              <w:rPr>
                <w:b/>
              </w:rPr>
            </w:pPr>
            <w:r>
              <w:rPr>
                <w:b/>
              </w:rPr>
              <w:t>Additional Non-personnel Costs</w:t>
            </w:r>
          </w:p>
        </w:tc>
      </w:tr>
      <w:tr w:rsidR="00046352" w:rsidTr="00111B7F">
        <w:tc>
          <w:tcPr>
            <w:tcW w:w="6786" w:type="dxa"/>
            <w:gridSpan w:val="4"/>
          </w:tcPr>
          <w:p w:rsidR="00046352" w:rsidRDefault="00046352">
            <w:r>
              <w:t xml:space="preserve">Developing New Roles </w:t>
            </w:r>
          </w:p>
        </w:tc>
        <w:tc>
          <w:tcPr>
            <w:tcW w:w="1310" w:type="dxa"/>
          </w:tcPr>
          <w:p w:rsidR="00046352" w:rsidRDefault="00046352"/>
        </w:tc>
        <w:tc>
          <w:tcPr>
            <w:tcW w:w="1254" w:type="dxa"/>
          </w:tcPr>
          <w:p w:rsidR="00046352" w:rsidRDefault="00046352"/>
        </w:tc>
      </w:tr>
      <w:tr w:rsidR="00046352" w:rsidTr="00111B7F">
        <w:tc>
          <w:tcPr>
            <w:tcW w:w="1595" w:type="dxa"/>
          </w:tcPr>
          <w:p w:rsidR="00046352" w:rsidRDefault="00046352"/>
        </w:tc>
        <w:tc>
          <w:tcPr>
            <w:tcW w:w="1516" w:type="dxa"/>
          </w:tcPr>
          <w:p w:rsidR="00046352" w:rsidRDefault="00046352"/>
        </w:tc>
        <w:tc>
          <w:tcPr>
            <w:tcW w:w="1881" w:type="dxa"/>
          </w:tcPr>
          <w:p w:rsidR="00046352" w:rsidRDefault="00046352"/>
        </w:tc>
        <w:tc>
          <w:tcPr>
            <w:tcW w:w="1794" w:type="dxa"/>
          </w:tcPr>
          <w:p w:rsidR="00046352" w:rsidRDefault="00046352"/>
        </w:tc>
        <w:tc>
          <w:tcPr>
            <w:tcW w:w="1310" w:type="dxa"/>
          </w:tcPr>
          <w:p w:rsidR="00046352" w:rsidRDefault="00046352"/>
        </w:tc>
        <w:tc>
          <w:tcPr>
            <w:tcW w:w="1254" w:type="dxa"/>
          </w:tcPr>
          <w:p w:rsidR="00046352" w:rsidRDefault="00046352"/>
        </w:tc>
      </w:tr>
      <w:tr w:rsidR="00046352" w:rsidTr="00111B7F">
        <w:tc>
          <w:tcPr>
            <w:tcW w:w="1595" w:type="dxa"/>
          </w:tcPr>
          <w:p w:rsidR="00046352" w:rsidRDefault="00046352"/>
        </w:tc>
        <w:tc>
          <w:tcPr>
            <w:tcW w:w="1516" w:type="dxa"/>
          </w:tcPr>
          <w:p w:rsidR="00046352" w:rsidRDefault="00046352"/>
        </w:tc>
        <w:tc>
          <w:tcPr>
            <w:tcW w:w="1881" w:type="dxa"/>
          </w:tcPr>
          <w:p w:rsidR="00046352" w:rsidRDefault="00046352"/>
        </w:tc>
        <w:tc>
          <w:tcPr>
            <w:tcW w:w="1794" w:type="dxa"/>
          </w:tcPr>
          <w:p w:rsidR="00046352" w:rsidRDefault="00046352"/>
        </w:tc>
        <w:tc>
          <w:tcPr>
            <w:tcW w:w="1310" w:type="dxa"/>
          </w:tcPr>
          <w:p w:rsidR="00046352" w:rsidRDefault="00046352"/>
        </w:tc>
        <w:tc>
          <w:tcPr>
            <w:tcW w:w="1254" w:type="dxa"/>
          </w:tcPr>
          <w:p w:rsidR="00046352" w:rsidRDefault="00046352"/>
        </w:tc>
      </w:tr>
      <w:tr w:rsidR="00046352" w:rsidTr="00111B7F">
        <w:tc>
          <w:tcPr>
            <w:tcW w:w="1595" w:type="dxa"/>
          </w:tcPr>
          <w:p w:rsidR="00046352" w:rsidRDefault="00046352"/>
        </w:tc>
        <w:tc>
          <w:tcPr>
            <w:tcW w:w="1516" w:type="dxa"/>
          </w:tcPr>
          <w:p w:rsidR="00046352" w:rsidRDefault="00046352"/>
        </w:tc>
        <w:tc>
          <w:tcPr>
            <w:tcW w:w="1881" w:type="dxa"/>
          </w:tcPr>
          <w:p w:rsidR="00046352" w:rsidRDefault="00046352"/>
        </w:tc>
        <w:tc>
          <w:tcPr>
            <w:tcW w:w="1794" w:type="dxa"/>
          </w:tcPr>
          <w:p w:rsidR="00046352" w:rsidRDefault="00046352"/>
        </w:tc>
        <w:tc>
          <w:tcPr>
            <w:tcW w:w="1310" w:type="dxa"/>
          </w:tcPr>
          <w:p w:rsidR="00046352" w:rsidRDefault="00046352"/>
        </w:tc>
        <w:tc>
          <w:tcPr>
            <w:tcW w:w="1254" w:type="dxa"/>
          </w:tcPr>
          <w:p w:rsidR="00046352" w:rsidRDefault="00046352"/>
        </w:tc>
      </w:tr>
      <w:tr w:rsidR="00046352" w:rsidTr="00111B7F">
        <w:tc>
          <w:tcPr>
            <w:tcW w:w="6786" w:type="dxa"/>
            <w:gridSpan w:val="4"/>
          </w:tcPr>
          <w:p w:rsidR="00046352" w:rsidRDefault="00046352" w:rsidP="006D1860">
            <w:r>
              <w:t>Care Delivery and Infrastructure Development (e.g., workflow development)</w:t>
            </w:r>
          </w:p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1595" w:type="dxa"/>
          </w:tcPr>
          <w:p w:rsidR="00046352" w:rsidRDefault="00046352" w:rsidP="006D1860"/>
        </w:tc>
        <w:tc>
          <w:tcPr>
            <w:tcW w:w="1516" w:type="dxa"/>
          </w:tcPr>
          <w:p w:rsidR="00046352" w:rsidRDefault="00046352" w:rsidP="006D1860"/>
        </w:tc>
        <w:tc>
          <w:tcPr>
            <w:tcW w:w="1881" w:type="dxa"/>
          </w:tcPr>
          <w:p w:rsidR="00046352" w:rsidRDefault="00046352" w:rsidP="006D1860"/>
        </w:tc>
        <w:tc>
          <w:tcPr>
            <w:tcW w:w="1794" w:type="dxa"/>
          </w:tcPr>
          <w:p w:rsidR="00046352" w:rsidRDefault="00046352" w:rsidP="006D1860"/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1595" w:type="dxa"/>
          </w:tcPr>
          <w:p w:rsidR="00046352" w:rsidRDefault="00046352" w:rsidP="006D1860">
            <w:bookmarkStart w:id="0" w:name="_GoBack"/>
            <w:bookmarkEnd w:id="0"/>
          </w:p>
        </w:tc>
        <w:tc>
          <w:tcPr>
            <w:tcW w:w="1516" w:type="dxa"/>
          </w:tcPr>
          <w:p w:rsidR="00046352" w:rsidRDefault="00046352" w:rsidP="006D1860"/>
        </w:tc>
        <w:tc>
          <w:tcPr>
            <w:tcW w:w="1881" w:type="dxa"/>
          </w:tcPr>
          <w:p w:rsidR="00046352" w:rsidRDefault="00046352" w:rsidP="006D1860"/>
        </w:tc>
        <w:tc>
          <w:tcPr>
            <w:tcW w:w="1794" w:type="dxa"/>
          </w:tcPr>
          <w:p w:rsidR="00046352" w:rsidRDefault="00046352" w:rsidP="006D1860"/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1595" w:type="dxa"/>
          </w:tcPr>
          <w:p w:rsidR="00046352" w:rsidRDefault="00046352" w:rsidP="006D1860"/>
        </w:tc>
        <w:tc>
          <w:tcPr>
            <w:tcW w:w="1516" w:type="dxa"/>
          </w:tcPr>
          <w:p w:rsidR="00046352" w:rsidRDefault="00046352" w:rsidP="006D1860"/>
        </w:tc>
        <w:tc>
          <w:tcPr>
            <w:tcW w:w="1881" w:type="dxa"/>
          </w:tcPr>
          <w:p w:rsidR="00046352" w:rsidRDefault="00046352" w:rsidP="006D1860"/>
        </w:tc>
        <w:tc>
          <w:tcPr>
            <w:tcW w:w="1794" w:type="dxa"/>
          </w:tcPr>
          <w:p w:rsidR="00046352" w:rsidRDefault="00046352" w:rsidP="006D1860"/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6786" w:type="dxa"/>
            <w:gridSpan w:val="4"/>
          </w:tcPr>
          <w:p w:rsidR="00046352" w:rsidRDefault="00046352" w:rsidP="006D1860">
            <w:r>
              <w:t xml:space="preserve">Strategic Decision Making </w:t>
            </w:r>
          </w:p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1595" w:type="dxa"/>
          </w:tcPr>
          <w:p w:rsidR="00046352" w:rsidRDefault="00046352" w:rsidP="006D1860"/>
        </w:tc>
        <w:tc>
          <w:tcPr>
            <w:tcW w:w="1516" w:type="dxa"/>
          </w:tcPr>
          <w:p w:rsidR="00046352" w:rsidRDefault="00046352" w:rsidP="006D1860"/>
        </w:tc>
        <w:tc>
          <w:tcPr>
            <w:tcW w:w="1881" w:type="dxa"/>
          </w:tcPr>
          <w:p w:rsidR="00046352" w:rsidRDefault="00046352" w:rsidP="006D1860"/>
        </w:tc>
        <w:tc>
          <w:tcPr>
            <w:tcW w:w="1794" w:type="dxa"/>
          </w:tcPr>
          <w:p w:rsidR="00046352" w:rsidRDefault="00046352" w:rsidP="006D1860"/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1595" w:type="dxa"/>
          </w:tcPr>
          <w:p w:rsidR="00046352" w:rsidRDefault="00046352" w:rsidP="006D1860"/>
        </w:tc>
        <w:tc>
          <w:tcPr>
            <w:tcW w:w="1516" w:type="dxa"/>
          </w:tcPr>
          <w:p w:rsidR="00046352" w:rsidRDefault="00046352" w:rsidP="006D1860"/>
        </w:tc>
        <w:tc>
          <w:tcPr>
            <w:tcW w:w="1881" w:type="dxa"/>
          </w:tcPr>
          <w:p w:rsidR="00046352" w:rsidRDefault="00046352" w:rsidP="006D1860"/>
        </w:tc>
        <w:tc>
          <w:tcPr>
            <w:tcW w:w="1794" w:type="dxa"/>
          </w:tcPr>
          <w:p w:rsidR="00046352" w:rsidRDefault="00046352" w:rsidP="006D1860"/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1595" w:type="dxa"/>
          </w:tcPr>
          <w:p w:rsidR="00046352" w:rsidRDefault="00046352" w:rsidP="006D1860"/>
        </w:tc>
        <w:tc>
          <w:tcPr>
            <w:tcW w:w="1516" w:type="dxa"/>
          </w:tcPr>
          <w:p w:rsidR="00046352" w:rsidRDefault="00046352" w:rsidP="006D1860"/>
        </w:tc>
        <w:tc>
          <w:tcPr>
            <w:tcW w:w="1881" w:type="dxa"/>
          </w:tcPr>
          <w:p w:rsidR="00046352" w:rsidRDefault="00046352" w:rsidP="006D1860"/>
        </w:tc>
        <w:tc>
          <w:tcPr>
            <w:tcW w:w="1794" w:type="dxa"/>
          </w:tcPr>
          <w:p w:rsidR="00046352" w:rsidRDefault="00046352" w:rsidP="006D1860"/>
        </w:tc>
        <w:tc>
          <w:tcPr>
            <w:tcW w:w="1310" w:type="dxa"/>
          </w:tcPr>
          <w:p w:rsidR="00046352" w:rsidRDefault="00046352" w:rsidP="006D1860"/>
        </w:tc>
        <w:tc>
          <w:tcPr>
            <w:tcW w:w="1254" w:type="dxa"/>
          </w:tcPr>
          <w:p w:rsidR="00046352" w:rsidRDefault="00046352" w:rsidP="006D1860"/>
        </w:tc>
      </w:tr>
      <w:tr w:rsidR="00046352" w:rsidTr="00111B7F">
        <w:tc>
          <w:tcPr>
            <w:tcW w:w="6786" w:type="dxa"/>
            <w:gridSpan w:val="4"/>
          </w:tcPr>
          <w:p w:rsidR="00046352" w:rsidRDefault="00046352" w:rsidP="001D6CA4">
            <w:r>
              <w:t xml:space="preserve">IT System Development  </w:t>
            </w:r>
          </w:p>
        </w:tc>
        <w:tc>
          <w:tcPr>
            <w:tcW w:w="1310" w:type="dxa"/>
          </w:tcPr>
          <w:p w:rsidR="00046352" w:rsidRDefault="00046352" w:rsidP="001D6CA4"/>
        </w:tc>
        <w:tc>
          <w:tcPr>
            <w:tcW w:w="1254" w:type="dxa"/>
          </w:tcPr>
          <w:p w:rsidR="00046352" w:rsidRDefault="00046352" w:rsidP="001D6CA4"/>
        </w:tc>
      </w:tr>
      <w:tr w:rsidR="00046352" w:rsidTr="00111B7F">
        <w:tc>
          <w:tcPr>
            <w:tcW w:w="1595" w:type="dxa"/>
          </w:tcPr>
          <w:p w:rsidR="00046352" w:rsidRDefault="00046352" w:rsidP="001D6CA4"/>
        </w:tc>
        <w:tc>
          <w:tcPr>
            <w:tcW w:w="1516" w:type="dxa"/>
          </w:tcPr>
          <w:p w:rsidR="00046352" w:rsidRDefault="00046352" w:rsidP="001D6CA4"/>
        </w:tc>
        <w:tc>
          <w:tcPr>
            <w:tcW w:w="1881" w:type="dxa"/>
          </w:tcPr>
          <w:p w:rsidR="00046352" w:rsidRDefault="00046352" w:rsidP="001D6CA4"/>
        </w:tc>
        <w:tc>
          <w:tcPr>
            <w:tcW w:w="1794" w:type="dxa"/>
          </w:tcPr>
          <w:p w:rsidR="00046352" w:rsidRDefault="00046352" w:rsidP="001D6CA4"/>
        </w:tc>
        <w:tc>
          <w:tcPr>
            <w:tcW w:w="1310" w:type="dxa"/>
          </w:tcPr>
          <w:p w:rsidR="00046352" w:rsidRDefault="00046352" w:rsidP="001D6CA4"/>
        </w:tc>
        <w:tc>
          <w:tcPr>
            <w:tcW w:w="1254" w:type="dxa"/>
          </w:tcPr>
          <w:p w:rsidR="00046352" w:rsidRDefault="00046352" w:rsidP="001D6CA4"/>
        </w:tc>
      </w:tr>
      <w:tr w:rsidR="00046352" w:rsidTr="00111B7F">
        <w:tc>
          <w:tcPr>
            <w:tcW w:w="1595" w:type="dxa"/>
          </w:tcPr>
          <w:p w:rsidR="00046352" w:rsidRDefault="00046352" w:rsidP="001D6CA4"/>
        </w:tc>
        <w:tc>
          <w:tcPr>
            <w:tcW w:w="1516" w:type="dxa"/>
          </w:tcPr>
          <w:p w:rsidR="00046352" w:rsidRDefault="00046352" w:rsidP="001D6CA4"/>
        </w:tc>
        <w:tc>
          <w:tcPr>
            <w:tcW w:w="1881" w:type="dxa"/>
          </w:tcPr>
          <w:p w:rsidR="00046352" w:rsidRDefault="00046352" w:rsidP="001D6CA4"/>
        </w:tc>
        <w:tc>
          <w:tcPr>
            <w:tcW w:w="1794" w:type="dxa"/>
          </w:tcPr>
          <w:p w:rsidR="00046352" w:rsidRDefault="00046352" w:rsidP="001D6CA4"/>
        </w:tc>
        <w:tc>
          <w:tcPr>
            <w:tcW w:w="1310" w:type="dxa"/>
          </w:tcPr>
          <w:p w:rsidR="00046352" w:rsidRDefault="00046352" w:rsidP="001D6CA4"/>
        </w:tc>
        <w:tc>
          <w:tcPr>
            <w:tcW w:w="1254" w:type="dxa"/>
          </w:tcPr>
          <w:p w:rsidR="00046352" w:rsidRDefault="00046352" w:rsidP="001D6CA4"/>
        </w:tc>
      </w:tr>
      <w:tr w:rsidR="00046352" w:rsidTr="00111B7F">
        <w:tc>
          <w:tcPr>
            <w:tcW w:w="1595" w:type="dxa"/>
          </w:tcPr>
          <w:p w:rsidR="00046352" w:rsidRDefault="00046352" w:rsidP="001D6CA4"/>
        </w:tc>
        <w:tc>
          <w:tcPr>
            <w:tcW w:w="1516" w:type="dxa"/>
          </w:tcPr>
          <w:p w:rsidR="00046352" w:rsidRDefault="00046352" w:rsidP="001D6CA4"/>
        </w:tc>
        <w:tc>
          <w:tcPr>
            <w:tcW w:w="1881" w:type="dxa"/>
          </w:tcPr>
          <w:p w:rsidR="00046352" w:rsidRDefault="00046352" w:rsidP="001D6CA4"/>
        </w:tc>
        <w:tc>
          <w:tcPr>
            <w:tcW w:w="1794" w:type="dxa"/>
          </w:tcPr>
          <w:p w:rsidR="00046352" w:rsidRDefault="00046352" w:rsidP="001D6CA4"/>
        </w:tc>
        <w:tc>
          <w:tcPr>
            <w:tcW w:w="1310" w:type="dxa"/>
          </w:tcPr>
          <w:p w:rsidR="00046352" w:rsidRDefault="00046352" w:rsidP="001D6CA4"/>
        </w:tc>
        <w:tc>
          <w:tcPr>
            <w:tcW w:w="1254" w:type="dxa"/>
          </w:tcPr>
          <w:p w:rsidR="00046352" w:rsidRDefault="00046352" w:rsidP="001D6CA4"/>
        </w:tc>
      </w:tr>
      <w:tr w:rsidR="00046352" w:rsidTr="00111B7F">
        <w:tc>
          <w:tcPr>
            <w:tcW w:w="6786" w:type="dxa"/>
            <w:gridSpan w:val="4"/>
          </w:tcPr>
          <w:p w:rsidR="00046352" w:rsidRDefault="00046352" w:rsidP="001D6CA4">
            <w:r>
              <w:t xml:space="preserve">Other Costs </w:t>
            </w:r>
          </w:p>
        </w:tc>
        <w:tc>
          <w:tcPr>
            <w:tcW w:w="1310" w:type="dxa"/>
          </w:tcPr>
          <w:p w:rsidR="00046352" w:rsidRDefault="00046352" w:rsidP="001D6CA4"/>
        </w:tc>
        <w:tc>
          <w:tcPr>
            <w:tcW w:w="1254" w:type="dxa"/>
          </w:tcPr>
          <w:p w:rsidR="00046352" w:rsidRDefault="00046352" w:rsidP="001D6CA4"/>
        </w:tc>
      </w:tr>
      <w:tr w:rsidR="00046352" w:rsidTr="00111B7F">
        <w:tc>
          <w:tcPr>
            <w:tcW w:w="1595" w:type="dxa"/>
          </w:tcPr>
          <w:p w:rsidR="00046352" w:rsidRDefault="00046352" w:rsidP="001D6CA4"/>
        </w:tc>
        <w:tc>
          <w:tcPr>
            <w:tcW w:w="1516" w:type="dxa"/>
          </w:tcPr>
          <w:p w:rsidR="00046352" w:rsidRDefault="00046352" w:rsidP="001D6CA4"/>
        </w:tc>
        <w:tc>
          <w:tcPr>
            <w:tcW w:w="1881" w:type="dxa"/>
          </w:tcPr>
          <w:p w:rsidR="00046352" w:rsidRDefault="00046352" w:rsidP="001D6CA4"/>
        </w:tc>
        <w:tc>
          <w:tcPr>
            <w:tcW w:w="1794" w:type="dxa"/>
          </w:tcPr>
          <w:p w:rsidR="00046352" w:rsidRDefault="00046352" w:rsidP="001D6CA4"/>
        </w:tc>
        <w:tc>
          <w:tcPr>
            <w:tcW w:w="1310" w:type="dxa"/>
          </w:tcPr>
          <w:p w:rsidR="00046352" w:rsidRDefault="00046352" w:rsidP="001D6CA4"/>
        </w:tc>
        <w:tc>
          <w:tcPr>
            <w:tcW w:w="1254" w:type="dxa"/>
          </w:tcPr>
          <w:p w:rsidR="00046352" w:rsidRDefault="00046352" w:rsidP="001D6CA4"/>
        </w:tc>
      </w:tr>
      <w:tr w:rsidR="00046352" w:rsidTr="00111B7F">
        <w:tc>
          <w:tcPr>
            <w:tcW w:w="1595" w:type="dxa"/>
          </w:tcPr>
          <w:p w:rsidR="00046352" w:rsidRDefault="00046352" w:rsidP="001D6CA4"/>
        </w:tc>
        <w:tc>
          <w:tcPr>
            <w:tcW w:w="1516" w:type="dxa"/>
          </w:tcPr>
          <w:p w:rsidR="00046352" w:rsidRDefault="00046352" w:rsidP="001D6CA4"/>
        </w:tc>
        <w:tc>
          <w:tcPr>
            <w:tcW w:w="1881" w:type="dxa"/>
          </w:tcPr>
          <w:p w:rsidR="00046352" w:rsidRDefault="00046352" w:rsidP="001D6CA4"/>
        </w:tc>
        <w:tc>
          <w:tcPr>
            <w:tcW w:w="1794" w:type="dxa"/>
          </w:tcPr>
          <w:p w:rsidR="00046352" w:rsidRDefault="00046352" w:rsidP="001D6CA4"/>
        </w:tc>
        <w:tc>
          <w:tcPr>
            <w:tcW w:w="1310" w:type="dxa"/>
          </w:tcPr>
          <w:p w:rsidR="00046352" w:rsidRDefault="00046352" w:rsidP="001D6CA4"/>
        </w:tc>
        <w:tc>
          <w:tcPr>
            <w:tcW w:w="1254" w:type="dxa"/>
          </w:tcPr>
          <w:p w:rsidR="00046352" w:rsidRDefault="00046352" w:rsidP="001D6CA4"/>
        </w:tc>
      </w:tr>
    </w:tbl>
    <w:p w:rsidR="006D1860" w:rsidRDefault="006D1860"/>
    <w:p w:rsidR="006D1860" w:rsidRPr="006D1860" w:rsidRDefault="006D1860">
      <w:pPr>
        <w:rPr>
          <w:b/>
          <w:i/>
        </w:rPr>
      </w:pPr>
      <w:r w:rsidRPr="006D1860">
        <w:rPr>
          <w:b/>
          <w:i/>
        </w:rPr>
        <w:t>Cost of Care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516"/>
        <w:gridCol w:w="1881"/>
        <w:gridCol w:w="1794"/>
        <w:gridCol w:w="1310"/>
        <w:gridCol w:w="1254"/>
      </w:tblGrid>
      <w:tr w:rsidR="00046352" w:rsidRPr="006D1860" w:rsidTr="00111B7F">
        <w:tc>
          <w:tcPr>
            <w:tcW w:w="1595" w:type="dxa"/>
          </w:tcPr>
          <w:p w:rsidR="00046352" w:rsidRPr="006D1860" w:rsidRDefault="00046352" w:rsidP="00992DB0">
            <w:pPr>
              <w:rPr>
                <w:b/>
              </w:rPr>
            </w:pPr>
            <w:r w:rsidRPr="006D1860">
              <w:rPr>
                <w:b/>
              </w:rPr>
              <w:t>Activity</w:t>
            </w:r>
          </w:p>
        </w:tc>
        <w:tc>
          <w:tcPr>
            <w:tcW w:w="1516" w:type="dxa"/>
          </w:tcPr>
          <w:p w:rsidR="00046352" w:rsidRPr="006D1860" w:rsidRDefault="00046352" w:rsidP="00992DB0">
            <w:pPr>
              <w:rPr>
                <w:b/>
              </w:rPr>
            </w:pPr>
            <w:r w:rsidRPr="006D1860">
              <w:rPr>
                <w:b/>
              </w:rPr>
              <w:t>Staff Name</w:t>
            </w:r>
          </w:p>
        </w:tc>
        <w:tc>
          <w:tcPr>
            <w:tcW w:w="1881" w:type="dxa"/>
          </w:tcPr>
          <w:p w:rsidR="00046352" w:rsidRPr="006D1860" w:rsidRDefault="00046352" w:rsidP="00992DB0">
            <w:pPr>
              <w:rPr>
                <w:b/>
              </w:rPr>
            </w:pPr>
            <w:r w:rsidRPr="006D1860">
              <w:rPr>
                <w:b/>
              </w:rPr>
              <w:t xml:space="preserve">Title/Position </w:t>
            </w:r>
          </w:p>
        </w:tc>
        <w:tc>
          <w:tcPr>
            <w:tcW w:w="1794" w:type="dxa"/>
          </w:tcPr>
          <w:p w:rsidR="00046352" w:rsidRPr="006D1860" w:rsidRDefault="00111B7F" w:rsidP="00992DB0">
            <w:pPr>
              <w:rPr>
                <w:b/>
              </w:rPr>
            </w:pPr>
            <w:r>
              <w:rPr>
                <w:b/>
              </w:rPr>
              <w:t>Salary or Hourly Wage</w:t>
            </w:r>
          </w:p>
        </w:tc>
        <w:tc>
          <w:tcPr>
            <w:tcW w:w="1310" w:type="dxa"/>
          </w:tcPr>
          <w:p w:rsidR="00046352" w:rsidRDefault="00046352" w:rsidP="00046352">
            <w:pPr>
              <w:rPr>
                <w:b/>
              </w:rPr>
            </w:pPr>
            <w:r w:rsidRPr="006D1860">
              <w:rPr>
                <w:b/>
              </w:rPr>
              <w:t>Time Spent</w:t>
            </w:r>
          </w:p>
          <w:p w:rsidR="00046352" w:rsidRPr="006D1860" w:rsidRDefault="00046352" w:rsidP="00046352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Pr="006D1860">
              <w:rPr>
                <w:b/>
              </w:rPr>
              <w:t>(15 min increments)</w:t>
            </w:r>
          </w:p>
        </w:tc>
        <w:tc>
          <w:tcPr>
            <w:tcW w:w="1254" w:type="dxa"/>
          </w:tcPr>
          <w:p w:rsidR="00046352" w:rsidRPr="006D1860" w:rsidRDefault="00046352" w:rsidP="00992DB0">
            <w:pPr>
              <w:rPr>
                <w:b/>
              </w:rPr>
            </w:pPr>
            <w:r>
              <w:rPr>
                <w:b/>
              </w:rPr>
              <w:t>Additional Non-personnel Costs</w:t>
            </w:r>
          </w:p>
        </w:tc>
      </w:tr>
      <w:tr w:rsidR="00046352" w:rsidTr="00111B7F">
        <w:tc>
          <w:tcPr>
            <w:tcW w:w="6786" w:type="dxa"/>
            <w:gridSpan w:val="4"/>
          </w:tcPr>
          <w:p w:rsidR="00046352" w:rsidRDefault="00046352" w:rsidP="00992DB0">
            <w:r>
              <w:t>Care Manager Activities</w:t>
            </w:r>
          </w:p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6786" w:type="dxa"/>
            <w:gridSpan w:val="4"/>
          </w:tcPr>
          <w:p w:rsidR="00046352" w:rsidRDefault="00046352" w:rsidP="00992DB0">
            <w:r>
              <w:t>Psychiatric Consultant and PCP Champion Activities</w:t>
            </w:r>
          </w:p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6786" w:type="dxa"/>
            <w:gridSpan w:val="4"/>
          </w:tcPr>
          <w:p w:rsidR="00046352" w:rsidRDefault="00046352" w:rsidP="00992DB0">
            <w:r>
              <w:t>Other Staff Activities</w:t>
            </w:r>
          </w:p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  <w:tr w:rsidR="00046352" w:rsidTr="00111B7F">
        <w:tc>
          <w:tcPr>
            <w:tcW w:w="1595" w:type="dxa"/>
          </w:tcPr>
          <w:p w:rsidR="00046352" w:rsidRDefault="00046352" w:rsidP="00992DB0"/>
        </w:tc>
        <w:tc>
          <w:tcPr>
            <w:tcW w:w="1516" w:type="dxa"/>
          </w:tcPr>
          <w:p w:rsidR="00046352" w:rsidRDefault="00046352" w:rsidP="00992DB0"/>
        </w:tc>
        <w:tc>
          <w:tcPr>
            <w:tcW w:w="1881" w:type="dxa"/>
          </w:tcPr>
          <w:p w:rsidR="00046352" w:rsidRDefault="00046352" w:rsidP="00992DB0"/>
        </w:tc>
        <w:tc>
          <w:tcPr>
            <w:tcW w:w="1794" w:type="dxa"/>
          </w:tcPr>
          <w:p w:rsidR="00046352" w:rsidRDefault="00046352" w:rsidP="00992DB0"/>
        </w:tc>
        <w:tc>
          <w:tcPr>
            <w:tcW w:w="1310" w:type="dxa"/>
          </w:tcPr>
          <w:p w:rsidR="00046352" w:rsidRDefault="00046352" w:rsidP="00992DB0"/>
        </w:tc>
        <w:tc>
          <w:tcPr>
            <w:tcW w:w="1254" w:type="dxa"/>
          </w:tcPr>
          <w:p w:rsidR="00046352" w:rsidRDefault="00046352" w:rsidP="00992DB0"/>
        </w:tc>
      </w:tr>
    </w:tbl>
    <w:p w:rsidR="006D1860" w:rsidRDefault="006D1860"/>
    <w:sectPr w:rsidR="006D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60"/>
    <w:rsid w:val="00000521"/>
    <w:rsid w:val="000025A0"/>
    <w:rsid w:val="00002696"/>
    <w:rsid w:val="000028E0"/>
    <w:rsid w:val="000038FB"/>
    <w:rsid w:val="0000471A"/>
    <w:rsid w:val="00004CF1"/>
    <w:rsid w:val="00005079"/>
    <w:rsid w:val="00005238"/>
    <w:rsid w:val="00005862"/>
    <w:rsid w:val="00007085"/>
    <w:rsid w:val="000073BC"/>
    <w:rsid w:val="00007CF2"/>
    <w:rsid w:val="00011A8B"/>
    <w:rsid w:val="00011C88"/>
    <w:rsid w:val="000125FF"/>
    <w:rsid w:val="00012EDC"/>
    <w:rsid w:val="00013558"/>
    <w:rsid w:val="00013D9B"/>
    <w:rsid w:val="00014F25"/>
    <w:rsid w:val="00017BB2"/>
    <w:rsid w:val="00017D1C"/>
    <w:rsid w:val="00017D82"/>
    <w:rsid w:val="00021885"/>
    <w:rsid w:val="000227D8"/>
    <w:rsid w:val="00022C78"/>
    <w:rsid w:val="00022DE6"/>
    <w:rsid w:val="00023479"/>
    <w:rsid w:val="00023EBA"/>
    <w:rsid w:val="000249B1"/>
    <w:rsid w:val="00025CE5"/>
    <w:rsid w:val="00027FDB"/>
    <w:rsid w:val="000312F1"/>
    <w:rsid w:val="00032D16"/>
    <w:rsid w:val="00032D57"/>
    <w:rsid w:val="00033034"/>
    <w:rsid w:val="0003360A"/>
    <w:rsid w:val="00034499"/>
    <w:rsid w:val="00034631"/>
    <w:rsid w:val="00034CEB"/>
    <w:rsid w:val="00035A9B"/>
    <w:rsid w:val="000364DC"/>
    <w:rsid w:val="00036927"/>
    <w:rsid w:val="0004045E"/>
    <w:rsid w:val="00041110"/>
    <w:rsid w:val="000414DF"/>
    <w:rsid w:val="00041B9F"/>
    <w:rsid w:val="00041DF2"/>
    <w:rsid w:val="000432D1"/>
    <w:rsid w:val="000436B0"/>
    <w:rsid w:val="00044CCD"/>
    <w:rsid w:val="00045B3C"/>
    <w:rsid w:val="00046352"/>
    <w:rsid w:val="00047926"/>
    <w:rsid w:val="00047BA6"/>
    <w:rsid w:val="00047D23"/>
    <w:rsid w:val="00050237"/>
    <w:rsid w:val="000509DE"/>
    <w:rsid w:val="000537FC"/>
    <w:rsid w:val="000546B7"/>
    <w:rsid w:val="00054796"/>
    <w:rsid w:val="00055D22"/>
    <w:rsid w:val="0005614E"/>
    <w:rsid w:val="0005720C"/>
    <w:rsid w:val="0005781A"/>
    <w:rsid w:val="000601A5"/>
    <w:rsid w:val="00060253"/>
    <w:rsid w:val="00061F9D"/>
    <w:rsid w:val="00062578"/>
    <w:rsid w:val="000640EA"/>
    <w:rsid w:val="000643E5"/>
    <w:rsid w:val="00064965"/>
    <w:rsid w:val="00064A11"/>
    <w:rsid w:val="000655B1"/>
    <w:rsid w:val="000658FB"/>
    <w:rsid w:val="000665E2"/>
    <w:rsid w:val="00066BD8"/>
    <w:rsid w:val="00070084"/>
    <w:rsid w:val="00070181"/>
    <w:rsid w:val="000708A5"/>
    <w:rsid w:val="00070AA0"/>
    <w:rsid w:val="00070D14"/>
    <w:rsid w:val="00071D6F"/>
    <w:rsid w:val="0007241A"/>
    <w:rsid w:val="00072FEB"/>
    <w:rsid w:val="00073240"/>
    <w:rsid w:val="0007377C"/>
    <w:rsid w:val="00073C6F"/>
    <w:rsid w:val="0007455E"/>
    <w:rsid w:val="00074C59"/>
    <w:rsid w:val="000750E7"/>
    <w:rsid w:val="0007579D"/>
    <w:rsid w:val="000759E6"/>
    <w:rsid w:val="00077B8A"/>
    <w:rsid w:val="00077CDF"/>
    <w:rsid w:val="000807DF"/>
    <w:rsid w:val="000814DA"/>
    <w:rsid w:val="000817B7"/>
    <w:rsid w:val="00083155"/>
    <w:rsid w:val="00083BE3"/>
    <w:rsid w:val="000843B2"/>
    <w:rsid w:val="00084720"/>
    <w:rsid w:val="00086A52"/>
    <w:rsid w:val="00086C24"/>
    <w:rsid w:val="00086F35"/>
    <w:rsid w:val="0008717D"/>
    <w:rsid w:val="00087755"/>
    <w:rsid w:val="00087914"/>
    <w:rsid w:val="000879A8"/>
    <w:rsid w:val="00087E70"/>
    <w:rsid w:val="00090DAC"/>
    <w:rsid w:val="00090E96"/>
    <w:rsid w:val="0009415A"/>
    <w:rsid w:val="0009435C"/>
    <w:rsid w:val="00095CF6"/>
    <w:rsid w:val="00096728"/>
    <w:rsid w:val="00096DF0"/>
    <w:rsid w:val="00097153"/>
    <w:rsid w:val="00097183"/>
    <w:rsid w:val="000A07BC"/>
    <w:rsid w:val="000A49EE"/>
    <w:rsid w:val="000A57C1"/>
    <w:rsid w:val="000A701F"/>
    <w:rsid w:val="000A717A"/>
    <w:rsid w:val="000A7470"/>
    <w:rsid w:val="000A7C8A"/>
    <w:rsid w:val="000B2DCC"/>
    <w:rsid w:val="000B2F6B"/>
    <w:rsid w:val="000B5F05"/>
    <w:rsid w:val="000B603F"/>
    <w:rsid w:val="000B62DF"/>
    <w:rsid w:val="000B67FD"/>
    <w:rsid w:val="000B6BE2"/>
    <w:rsid w:val="000C0447"/>
    <w:rsid w:val="000C3040"/>
    <w:rsid w:val="000C3C63"/>
    <w:rsid w:val="000C40D8"/>
    <w:rsid w:val="000C4132"/>
    <w:rsid w:val="000C4E7C"/>
    <w:rsid w:val="000C5038"/>
    <w:rsid w:val="000C5437"/>
    <w:rsid w:val="000C5D83"/>
    <w:rsid w:val="000C5D8D"/>
    <w:rsid w:val="000C6EB4"/>
    <w:rsid w:val="000C700C"/>
    <w:rsid w:val="000D060C"/>
    <w:rsid w:val="000D063C"/>
    <w:rsid w:val="000D1A8F"/>
    <w:rsid w:val="000D2414"/>
    <w:rsid w:val="000D3F0B"/>
    <w:rsid w:val="000D4B2A"/>
    <w:rsid w:val="000D4CD0"/>
    <w:rsid w:val="000D53BE"/>
    <w:rsid w:val="000D6F6A"/>
    <w:rsid w:val="000E075A"/>
    <w:rsid w:val="000E15B2"/>
    <w:rsid w:val="000E1620"/>
    <w:rsid w:val="000E1635"/>
    <w:rsid w:val="000E2122"/>
    <w:rsid w:val="000E26C9"/>
    <w:rsid w:val="000E2728"/>
    <w:rsid w:val="000E34FC"/>
    <w:rsid w:val="000E3C12"/>
    <w:rsid w:val="000E47FB"/>
    <w:rsid w:val="000E4E0E"/>
    <w:rsid w:val="000E5D0F"/>
    <w:rsid w:val="000E5FC1"/>
    <w:rsid w:val="000E61EF"/>
    <w:rsid w:val="000E6EAD"/>
    <w:rsid w:val="000F0249"/>
    <w:rsid w:val="000F0A6D"/>
    <w:rsid w:val="000F0FB9"/>
    <w:rsid w:val="000F1462"/>
    <w:rsid w:val="000F183D"/>
    <w:rsid w:val="000F1B3D"/>
    <w:rsid w:val="000F2151"/>
    <w:rsid w:val="000F2BFC"/>
    <w:rsid w:val="000F3AEE"/>
    <w:rsid w:val="000F4712"/>
    <w:rsid w:val="000F5C36"/>
    <w:rsid w:val="000F5CB2"/>
    <w:rsid w:val="000F5E3E"/>
    <w:rsid w:val="000F60F6"/>
    <w:rsid w:val="000F61C1"/>
    <w:rsid w:val="000F6CF4"/>
    <w:rsid w:val="000F6FEA"/>
    <w:rsid w:val="000F7264"/>
    <w:rsid w:val="001002F6"/>
    <w:rsid w:val="001005F4"/>
    <w:rsid w:val="00102794"/>
    <w:rsid w:val="001033CA"/>
    <w:rsid w:val="00104233"/>
    <w:rsid w:val="0010535B"/>
    <w:rsid w:val="00105D5F"/>
    <w:rsid w:val="00105DAB"/>
    <w:rsid w:val="0010602D"/>
    <w:rsid w:val="00106449"/>
    <w:rsid w:val="0010711D"/>
    <w:rsid w:val="0010754F"/>
    <w:rsid w:val="0011105F"/>
    <w:rsid w:val="00111902"/>
    <w:rsid w:val="00111B7F"/>
    <w:rsid w:val="00111CEA"/>
    <w:rsid w:val="00112949"/>
    <w:rsid w:val="001130B2"/>
    <w:rsid w:val="00113A9B"/>
    <w:rsid w:val="00114558"/>
    <w:rsid w:val="00114F2E"/>
    <w:rsid w:val="00115FF7"/>
    <w:rsid w:val="00117F78"/>
    <w:rsid w:val="0012005D"/>
    <w:rsid w:val="00120F53"/>
    <w:rsid w:val="001214B5"/>
    <w:rsid w:val="00121A51"/>
    <w:rsid w:val="00123C18"/>
    <w:rsid w:val="00125BA2"/>
    <w:rsid w:val="00125DED"/>
    <w:rsid w:val="00127B0A"/>
    <w:rsid w:val="001303A6"/>
    <w:rsid w:val="001304B7"/>
    <w:rsid w:val="0013060C"/>
    <w:rsid w:val="001308A4"/>
    <w:rsid w:val="00130C79"/>
    <w:rsid w:val="00132D5C"/>
    <w:rsid w:val="00132F56"/>
    <w:rsid w:val="0013393A"/>
    <w:rsid w:val="00133FE0"/>
    <w:rsid w:val="001346F9"/>
    <w:rsid w:val="001349DC"/>
    <w:rsid w:val="00134D8A"/>
    <w:rsid w:val="0013589E"/>
    <w:rsid w:val="00135A0E"/>
    <w:rsid w:val="00135F00"/>
    <w:rsid w:val="00136B57"/>
    <w:rsid w:val="0013712D"/>
    <w:rsid w:val="0013787F"/>
    <w:rsid w:val="00137AD2"/>
    <w:rsid w:val="00141953"/>
    <w:rsid w:val="00141C12"/>
    <w:rsid w:val="00141F54"/>
    <w:rsid w:val="0014258E"/>
    <w:rsid w:val="001427EC"/>
    <w:rsid w:val="001428CB"/>
    <w:rsid w:val="00142B19"/>
    <w:rsid w:val="00143151"/>
    <w:rsid w:val="001439F7"/>
    <w:rsid w:val="00143BC6"/>
    <w:rsid w:val="0014494A"/>
    <w:rsid w:val="00144BB6"/>
    <w:rsid w:val="00145CED"/>
    <w:rsid w:val="00146C67"/>
    <w:rsid w:val="001474DB"/>
    <w:rsid w:val="001505E3"/>
    <w:rsid w:val="00150CCF"/>
    <w:rsid w:val="00150F60"/>
    <w:rsid w:val="00152FA8"/>
    <w:rsid w:val="00153DE0"/>
    <w:rsid w:val="0015490B"/>
    <w:rsid w:val="001560C9"/>
    <w:rsid w:val="00156E6E"/>
    <w:rsid w:val="00157B0C"/>
    <w:rsid w:val="00160D1E"/>
    <w:rsid w:val="0016164F"/>
    <w:rsid w:val="00162374"/>
    <w:rsid w:val="00162801"/>
    <w:rsid w:val="00162A10"/>
    <w:rsid w:val="0016309F"/>
    <w:rsid w:val="00164367"/>
    <w:rsid w:val="00165F36"/>
    <w:rsid w:val="001661FB"/>
    <w:rsid w:val="00170010"/>
    <w:rsid w:val="00170045"/>
    <w:rsid w:val="0017071D"/>
    <w:rsid w:val="00170738"/>
    <w:rsid w:val="00172B8B"/>
    <w:rsid w:val="00173931"/>
    <w:rsid w:val="00173C1D"/>
    <w:rsid w:val="00173DD0"/>
    <w:rsid w:val="001741EF"/>
    <w:rsid w:val="00175923"/>
    <w:rsid w:val="00176642"/>
    <w:rsid w:val="00176655"/>
    <w:rsid w:val="00176A7D"/>
    <w:rsid w:val="00180607"/>
    <w:rsid w:val="00180985"/>
    <w:rsid w:val="00180AE0"/>
    <w:rsid w:val="00180C99"/>
    <w:rsid w:val="001810E5"/>
    <w:rsid w:val="00182F0C"/>
    <w:rsid w:val="001835DA"/>
    <w:rsid w:val="0018610C"/>
    <w:rsid w:val="00186460"/>
    <w:rsid w:val="00187BE7"/>
    <w:rsid w:val="0019091F"/>
    <w:rsid w:val="0019134F"/>
    <w:rsid w:val="00193C70"/>
    <w:rsid w:val="001940EE"/>
    <w:rsid w:val="001943C9"/>
    <w:rsid w:val="00196613"/>
    <w:rsid w:val="00196AE0"/>
    <w:rsid w:val="00196F55"/>
    <w:rsid w:val="00196F68"/>
    <w:rsid w:val="001978C2"/>
    <w:rsid w:val="001A1819"/>
    <w:rsid w:val="001A2573"/>
    <w:rsid w:val="001A2EB5"/>
    <w:rsid w:val="001A3D28"/>
    <w:rsid w:val="001A40AF"/>
    <w:rsid w:val="001A4514"/>
    <w:rsid w:val="001A4854"/>
    <w:rsid w:val="001A4FFF"/>
    <w:rsid w:val="001A562B"/>
    <w:rsid w:val="001A5880"/>
    <w:rsid w:val="001A7790"/>
    <w:rsid w:val="001B3715"/>
    <w:rsid w:val="001B3988"/>
    <w:rsid w:val="001B445F"/>
    <w:rsid w:val="001B58E6"/>
    <w:rsid w:val="001B5F64"/>
    <w:rsid w:val="001B7B27"/>
    <w:rsid w:val="001B7D36"/>
    <w:rsid w:val="001B7E98"/>
    <w:rsid w:val="001C106C"/>
    <w:rsid w:val="001C21E2"/>
    <w:rsid w:val="001C2C53"/>
    <w:rsid w:val="001C3A52"/>
    <w:rsid w:val="001C40B6"/>
    <w:rsid w:val="001C42D3"/>
    <w:rsid w:val="001C4982"/>
    <w:rsid w:val="001C4D94"/>
    <w:rsid w:val="001C50D3"/>
    <w:rsid w:val="001C52A7"/>
    <w:rsid w:val="001C72F9"/>
    <w:rsid w:val="001C7337"/>
    <w:rsid w:val="001C763A"/>
    <w:rsid w:val="001D3CFF"/>
    <w:rsid w:val="001D44FB"/>
    <w:rsid w:val="001D4BB2"/>
    <w:rsid w:val="001D4FAC"/>
    <w:rsid w:val="001D5515"/>
    <w:rsid w:val="001D5BF4"/>
    <w:rsid w:val="001D5D30"/>
    <w:rsid w:val="001D6AAA"/>
    <w:rsid w:val="001D6CA4"/>
    <w:rsid w:val="001D7B74"/>
    <w:rsid w:val="001E04DE"/>
    <w:rsid w:val="001E1F8C"/>
    <w:rsid w:val="001E1FD0"/>
    <w:rsid w:val="001E26E8"/>
    <w:rsid w:val="001E2816"/>
    <w:rsid w:val="001E3ABE"/>
    <w:rsid w:val="001E4B55"/>
    <w:rsid w:val="001E66A9"/>
    <w:rsid w:val="001E6A6E"/>
    <w:rsid w:val="001E6B10"/>
    <w:rsid w:val="001E6CC0"/>
    <w:rsid w:val="001E74A2"/>
    <w:rsid w:val="001E75D4"/>
    <w:rsid w:val="001E7833"/>
    <w:rsid w:val="001F034A"/>
    <w:rsid w:val="001F04E0"/>
    <w:rsid w:val="001F0C6A"/>
    <w:rsid w:val="001F173F"/>
    <w:rsid w:val="001F1D88"/>
    <w:rsid w:val="001F1E3F"/>
    <w:rsid w:val="001F2095"/>
    <w:rsid w:val="001F209A"/>
    <w:rsid w:val="001F24BC"/>
    <w:rsid w:val="001F3A60"/>
    <w:rsid w:val="001F4526"/>
    <w:rsid w:val="001F4ECE"/>
    <w:rsid w:val="001F4FE2"/>
    <w:rsid w:val="001F7A97"/>
    <w:rsid w:val="001F7BF1"/>
    <w:rsid w:val="001F7D88"/>
    <w:rsid w:val="002003C5"/>
    <w:rsid w:val="00200733"/>
    <w:rsid w:val="002007B9"/>
    <w:rsid w:val="00201831"/>
    <w:rsid w:val="00201A0C"/>
    <w:rsid w:val="00201B35"/>
    <w:rsid w:val="002023FB"/>
    <w:rsid w:val="002027F2"/>
    <w:rsid w:val="00203315"/>
    <w:rsid w:val="00203F5E"/>
    <w:rsid w:val="0020418E"/>
    <w:rsid w:val="002042DD"/>
    <w:rsid w:val="00204701"/>
    <w:rsid w:val="00205AB5"/>
    <w:rsid w:val="0020659F"/>
    <w:rsid w:val="00207D15"/>
    <w:rsid w:val="0021001F"/>
    <w:rsid w:val="00210607"/>
    <w:rsid w:val="00210E22"/>
    <w:rsid w:val="002119A1"/>
    <w:rsid w:val="00212093"/>
    <w:rsid w:val="002124CA"/>
    <w:rsid w:val="002125A1"/>
    <w:rsid w:val="00212902"/>
    <w:rsid w:val="00213211"/>
    <w:rsid w:val="002161CF"/>
    <w:rsid w:val="0021636C"/>
    <w:rsid w:val="002169A1"/>
    <w:rsid w:val="002222AD"/>
    <w:rsid w:val="0022243E"/>
    <w:rsid w:val="00222F41"/>
    <w:rsid w:val="0022398E"/>
    <w:rsid w:val="00223DB0"/>
    <w:rsid w:val="00224C42"/>
    <w:rsid w:val="00225539"/>
    <w:rsid w:val="002260B7"/>
    <w:rsid w:val="002268F6"/>
    <w:rsid w:val="0022724A"/>
    <w:rsid w:val="00230686"/>
    <w:rsid w:val="0023098B"/>
    <w:rsid w:val="00231037"/>
    <w:rsid w:val="002311EE"/>
    <w:rsid w:val="00232923"/>
    <w:rsid w:val="00232A96"/>
    <w:rsid w:val="00233050"/>
    <w:rsid w:val="0023363B"/>
    <w:rsid w:val="00233D9A"/>
    <w:rsid w:val="002343DA"/>
    <w:rsid w:val="00234988"/>
    <w:rsid w:val="00236556"/>
    <w:rsid w:val="00236E5A"/>
    <w:rsid w:val="002370EC"/>
    <w:rsid w:val="0023781A"/>
    <w:rsid w:val="00237E89"/>
    <w:rsid w:val="00240DDD"/>
    <w:rsid w:val="00241516"/>
    <w:rsid w:val="00241933"/>
    <w:rsid w:val="00242EC4"/>
    <w:rsid w:val="002438B1"/>
    <w:rsid w:val="00243A09"/>
    <w:rsid w:val="00243D6B"/>
    <w:rsid w:val="00243FD7"/>
    <w:rsid w:val="002441B2"/>
    <w:rsid w:val="002454F7"/>
    <w:rsid w:val="00246296"/>
    <w:rsid w:val="002466BE"/>
    <w:rsid w:val="00247585"/>
    <w:rsid w:val="00250197"/>
    <w:rsid w:val="00250934"/>
    <w:rsid w:val="00251803"/>
    <w:rsid w:val="0025195F"/>
    <w:rsid w:val="00251DCB"/>
    <w:rsid w:val="00252FA1"/>
    <w:rsid w:val="00253131"/>
    <w:rsid w:val="0025353A"/>
    <w:rsid w:val="0025381A"/>
    <w:rsid w:val="002544FC"/>
    <w:rsid w:val="0025482B"/>
    <w:rsid w:val="002548FC"/>
    <w:rsid w:val="002553B5"/>
    <w:rsid w:val="002557DA"/>
    <w:rsid w:val="00256322"/>
    <w:rsid w:val="002564BB"/>
    <w:rsid w:val="002571D7"/>
    <w:rsid w:val="00257F6E"/>
    <w:rsid w:val="002604FD"/>
    <w:rsid w:val="00260838"/>
    <w:rsid w:val="002613EE"/>
    <w:rsid w:val="00261713"/>
    <w:rsid w:val="00261ECD"/>
    <w:rsid w:val="00262091"/>
    <w:rsid w:val="0026328A"/>
    <w:rsid w:val="002632ED"/>
    <w:rsid w:val="00263AD5"/>
    <w:rsid w:val="00263F91"/>
    <w:rsid w:val="002649D7"/>
    <w:rsid w:val="002652AD"/>
    <w:rsid w:val="0027038C"/>
    <w:rsid w:val="0027086A"/>
    <w:rsid w:val="002709FB"/>
    <w:rsid w:val="00270F4B"/>
    <w:rsid w:val="002710BE"/>
    <w:rsid w:val="00271977"/>
    <w:rsid w:val="00272CAD"/>
    <w:rsid w:val="00273AE8"/>
    <w:rsid w:val="00273EED"/>
    <w:rsid w:val="00274BA1"/>
    <w:rsid w:val="00275421"/>
    <w:rsid w:val="00275435"/>
    <w:rsid w:val="00275C9E"/>
    <w:rsid w:val="00277EDD"/>
    <w:rsid w:val="00281A0B"/>
    <w:rsid w:val="00281F23"/>
    <w:rsid w:val="00282667"/>
    <w:rsid w:val="00282744"/>
    <w:rsid w:val="00282A10"/>
    <w:rsid w:val="00282ECA"/>
    <w:rsid w:val="00283A2A"/>
    <w:rsid w:val="002842C3"/>
    <w:rsid w:val="00284566"/>
    <w:rsid w:val="0028490A"/>
    <w:rsid w:val="00285095"/>
    <w:rsid w:val="0028668D"/>
    <w:rsid w:val="002869EF"/>
    <w:rsid w:val="002906DE"/>
    <w:rsid w:val="002912E1"/>
    <w:rsid w:val="00291616"/>
    <w:rsid w:val="002924B8"/>
    <w:rsid w:val="0029265E"/>
    <w:rsid w:val="00292EF0"/>
    <w:rsid w:val="00293053"/>
    <w:rsid w:val="00293BBC"/>
    <w:rsid w:val="00295B5A"/>
    <w:rsid w:val="00295F78"/>
    <w:rsid w:val="002961E8"/>
    <w:rsid w:val="002976A8"/>
    <w:rsid w:val="00297AB0"/>
    <w:rsid w:val="00297CEA"/>
    <w:rsid w:val="002A04CA"/>
    <w:rsid w:val="002A324F"/>
    <w:rsid w:val="002A4809"/>
    <w:rsid w:val="002A496D"/>
    <w:rsid w:val="002A66E3"/>
    <w:rsid w:val="002A78AB"/>
    <w:rsid w:val="002B1662"/>
    <w:rsid w:val="002B2B94"/>
    <w:rsid w:val="002B3D11"/>
    <w:rsid w:val="002B4133"/>
    <w:rsid w:val="002B4135"/>
    <w:rsid w:val="002B44D7"/>
    <w:rsid w:val="002B519A"/>
    <w:rsid w:val="002B596E"/>
    <w:rsid w:val="002B6269"/>
    <w:rsid w:val="002C00CF"/>
    <w:rsid w:val="002C0192"/>
    <w:rsid w:val="002C0563"/>
    <w:rsid w:val="002C10CA"/>
    <w:rsid w:val="002C171B"/>
    <w:rsid w:val="002C1B1D"/>
    <w:rsid w:val="002C1F8A"/>
    <w:rsid w:val="002C249C"/>
    <w:rsid w:val="002C2D5A"/>
    <w:rsid w:val="002C36C0"/>
    <w:rsid w:val="002C38D5"/>
    <w:rsid w:val="002C40D0"/>
    <w:rsid w:val="002C52F2"/>
    <w:rsid w:val="002C5D81"/>
    <w:rsid w:val="002C63D0"/>
    <w:rsid w:val="002C6FDD"/>
    <w:rsid w:val="002C7717"/>
    <w:rsid w:val="002C7854"/>
    <w:rsid w:val="002C7C05"/>
    <w:rsid w:val="002D1094"/>
    <w:rsid w:val="002D1614"/>
    <w:rsid w:val="002D1B72"/>
    <w:rsid w:val="002D2200"/>
    <w:rsid w:val="002D2BAF"/>
    <w:rsid w:val="002D3255"/>
    <w:rsid w:val="002D39D8"/>
    <w:rsid w:val="002D3A66"/>
    <w:rsid w:val="002D419F"/>
    <w:rsid w:val="002D4823"/>
    <w:rsid w:val="002D4D47"/>
    <w:rsid w:val="002D533E"/>
    <w:rsid w:val="002D567B"/>
    <w:rsid w:val="002D577B"/>
    <w:rsid w:val="002D5E84"/>
    <w:rsid w:val="002D65D6"/>
    <w:rsid w:val="002D6BAC"/>
    <w:rsid w:val="002E0E13"/>
    <w:rsid w:val="002E1641"/>
    <w:rsid w:val="002E2FDA"/>
    <w:rsid w:val="002E31BF"/>
    <w:rsid w:val="002E3DC2"/>
    <w:rsid w:val="002E4B9E"/>
    <w:rsid w:val="002E5038"/>
    <w:rsid w:val="002E6845"/>
    <w:rsid w:val="002E6FD4"/>
    <w:rsid w:val="002E7026"/>
    <w:rsid w:val="002E7A52"/>
    <w:rsid w:val="002E7F77"/>
    <w:rsid w:val="002F080B"/>
    <w:rsid w:val="002F1AD9"/>
    <w:rsid w:val="002F2841"/>
    <w:rsid w:val="002F2ACC"/>
    <w:rsid w:val="002F4314"/>
    <w:rsid w:val="002F44DF"/>
    <w:rsid w:val="002F50E3"/>
    <w:rsid w:val="002F5AF3"/>
    <w:rsid w:val="002F6A3F"/>
    <w:rsid w:val="003001B8"/>
    <w:rsid w:val="0030038D"/>
    <w:rsid w:val="00300FBB"/>
    <w:rsid w:val="0030148E"/>
    <w:rsid w:val="00301642"/>
    <w:rsid w:val="00301E0B"/>
    <w:rsid w:val="00301F75"/>
    <w:rsid w:val="003022C9"/>
    <w:rsid w:val="00302599"/>
    <w:rsid w:val="0030363C"/>
    <w:rsid w:val="00303B06"/>
    <w:rsid w:val="00304113"/>
    <w:rsid w:val="003042FD"/>
    <w:rsid w:val="00305C72"/>
    <w:rsid w:val="00305E84"/>
    <w:rsid w:val="0030649B"/>
    <w:rsid w:val="003071DC"/>
    <w:rsid w:val="0030729B"/>
    <w:rsid w:val="00311391"/>
    <w:rsid w:val="00312535"/>
    <w:rsid w:val="00312A8E"/>
    <w:rsid w:val="003132E7"/>
    <w:rsid w:val="00314E15"/>
    <w:rsid w:val="0031709A"/>
    <w:rsid w:val="00322465"/>
    <w:rsid w:val="00325342"/>
    <w:rsid w:val="00326BEF"/>
    <w:rsid w:val="00326D71"/>
    <w:rsid w:val="00326F86"/>
    <w:rsid w:val="003304CA"/>
    <w:rsid w:val="00331902"/>
    <w:rsid w:val="0033288E"/>
    <w:rsid w:val="00332C26"/>
    <w:rsid w:val="0033312F"/>
    <w:rsid w:val="003348B8"/>
    <w:rsid w:val="00334CCE"/>
    <w:rsid w:val="00337835"/>
    <w:rsid w:val="00337A41"/>
    <w:rsid w:val="00340184"/>
    <w:rsid w:val="003406D6"/>
    <w:rsid w:val="00340F92"/>
    <w:rsid w:val="0034286D"/>
    <w:rsid w:val="003435BF"/>
    <w:rsid w:val="00343976"/>
    <w:rsid w:val="00344459"/>
    <w:rsid w:val="00344CB9"/>
    <w:rsid w:val="003458D4"/>
    <w:rsid w:val="00345C69"/>
    <w:rsid w:val="00345CF0"/>
    <w:rsid w:val="00346A6D"/>
    <w:rsid w:val="003474E5"/>
    <w:rsid w:val="003477C8"/>
    <w:rsid w:val="003477D0"/>
    <w:rsid w:val="003508C4"/>
    <w:rsid w:val="00351912"/>
    <w:rsid w:val="00351AF2"/>
    <w:rsid w:val="00352118"/>
    <w:rsid w:val="0035372F"/>
    <w:rsid w:val="00353C6D"/>
    <w:rsid w:val="00354328"/>
    <w:rsid w:val="00354EA8"/>
    <w:rsid w:val="0035601B"/>
    <w:rsid w:val="00356B1B"/>
    <w:rsid w:val="003573B0"/>
    <w:rsid w:val="00360287"/>
    <w:rsid w:val="003618F2"/>
    <w:rsid w:val="00361954"/>
    <w:rsid w:val="00361B63"/>
    <w:rsid w:val="0036279C"/>
    <w:rsid w:val="00362ECE"/>
    <w:rsid w:val="003636FE"/>
    <w:rsid w:val="0036371E"/>
    <w:rsid w:val="003639B1"/>
    <w:rsid w:val="00365FDD"/>
    <w:rsid w:val="003665FB"/>
    <w:rsid w:val="00367F2B"/>
    <w:rsid w:val="0037109F"/>
    <w:rsid w:val="003710C8"/>
    <w:rsid w:val="003715EE"/>
    <w:rsid w:val="00371AFF"/>
    <w:rsid w:val="0037319A"/>
    <w:rsid w:val="00373942"/>
    <w:rsid w:val="003749E9"/>
    <w:rsid w:val="00374ED6"/>
    <w:rsid w:val="00375AD6"/>
    <w:rsid w:val="003761FA"/>
    <w:rsid w:val="00376E02"/>
    <w:rsid w:val="00377F94"/>
    <w:rsid w:val="00381AF7"/>
    <w:rsid w:val="00382A8B"/>
    <w:rsid w:val="00382C24"/>
    <w:rsid w:val="0038300D"/>
    <w:rsid w:val="003830AC"/>
    <w:rsid w:val="00383941"/>
    <w:rsid w:val="00384018"/>
    <w:rsid w:val="0038462A"/>
    <w:rsid w:val="003846F6"/>
    <w:rsid w:val="00384C85"/>
    <w:rsid w:val="00384CD1"/>
    <w:rsid w:val="0038536D"/>
    <w:rsid w:val="003866E5"/>
    <w:rsid w:val="00387267"/>
    <w:rsid w:val="00387AF0"/>
    <w:rsid w:val="00387E7F"/>
    <w:rsid w:val="003904CC"/>
    <w:rsid w:val="003911CC"/>
    <w:rsid w:val="00391DF5"/>
    <w:rsid w:val="00391F11"/>
    <w:rsid w:val="003935A0"/>
    <w:rsid w:val="00393650"/>
    <w:rsid w:val="003938D6"/>
    <w:rsid w:val="0039489A"/>
    <w:rsid w:val="003948C6"/>
    <w:rsid w:val="00394BAE"/>
    <w:rsid w:val="00394CA9"/>
    <w:rsid w:val="00397404"/>
    <w:rsid w:val="00397515"/>
    <w:rsid w:val="00397E39"/>
    <w:rsid w:val="003A0AC1"/>
    <w:rsid w:val="003A0BC1"/>
    <w:rsid w:val="003A0C98"/>
    <w:rsid w:val="003A2509"/>
    <w:rsid w:val="003A2A6A"/>
    <w:rsid w:val="003A2C65"/>
    <w:rsid w:val="003A428D"/>
    <w:rsid w:val="003A4DE6"/>
    <w:rsid w:val="003A53DE"/>
    <w:rsid w:val="003A55DD"/>
    <w:rsid w:val="003A617D"/>
    <w:rsid w:val="003A7753"/>
    <w:rsid w:val="003A7C19"/>
    <w:rsid w:val="003A7EE2"/>
    <w:rsid w:val="003B3E81"/>
    <w:rsid w:val="003B416E"/>
    <w:rsid w:val="003B4A2D"/>
    <w:rsid w:val="003B4BA3"/>
    <w:rsid w:val="003B5617"/>
    <w:rsid w:val="003B5AF7"/>
    <w:rsid w:val="003B5EFD"/>
    <w:rsid w:val="003B5F67"/>
    <w:rsid w:val="003B62A5"/>
    <w:rsid w:val="003B780C"/>
    <w:rsid w:val="003B7F5D"/>
    <w:rsid w:val="003C0234"/>
    <w:rsid w:val="003C1628"/>
    <w:rsid w:val="003C184D"/>
    <w:rsid w:val="003C203A"/>
    <w:rsid w:val="003C236F"/>
    <w:rsid w:val="003C42AB"/>
    <w:rsid w:val="003C4C7B"/>
    <w:rsid w:val="003C528C"/>
    <w:rsid w:val="003C6FB5"/>
    <w:rsid w:val="003C76A2"/>
    <w:rsid w:val="003C7794"/>
    <w:rsid w:val="003D0306"/>
    <w:rsid w:val="003D041E"/>
    <w:rsid w:val="003D0E6C"/>
    <w:rsid w:val="003D1D5A"/>
    <w:rsid w:val="003D2550"/>
    <w:rsid w:val="003D2890"/>
    <w:rsid w:val="003D2C6C"/>
    <w:rsid w:val="003D4680"/>
    <w:rsid w:val="003D4FE5"/>
    <w:rsid w:val="003D75FC"/>
    <w:rsid w:val="003D787D"/>
    <w:rsid w:val="003E10EE"/>
    <w:rsid w:val="003E1D9D"/>
    <w:rsid w:val="003E2CF7"/>
    <w:rsid w:val="003E455B"/>
    <w:rsid w:val="003E564E"/>
    <w:rsid w:val="003E67BB"/>
    <w:rsid w:val="003E7AB3"/>
    <w:rsid w:val="003F0123"/>
    <w:rsid w:val="003F0A9D"/>
    <w:rsid w:val="003F21A1"/>
    <w:rsid w:val="003F546F"/>
    <w:rsid w:val="003F676E"/>
    <w:rsid w:val="003F6BD6"/>
    <w:rsid w:val="003F7984"/>
    <w:rsid w:val="00400107"/>
    <w:rsid w:val="004009F5"/>
    <w:rsid w:val="00400AD0"/>
    <w:rsid w:val="00401374"/>
    <w:rsid w:val="00401421"/>
    <w:rsid w:val="0040189C"/>
    <w:rsid w:val="004022C8"/>
    <w:rsid w:val="0040239E"/>
    <w:rsid w:val="004024B0"/>
    <w:rsid w:val="00402A14"/>
    <w:rsid w:val="00403AF6"/>
    <w:rsid w:val="004058FF"/>
    <w:rsid w:val="00405A24"/>
    <w:rsid w:val="00406728"/>
    <w:rsid w:val="00407196"/>
    <w:rsid w:val="00407CEB"/>
    <w:rsid w:val="00407F5B"/>
    <w:rsid w:val="0041282F"/>
    <w:rsid w:val="00413E59"/>
    <w:rsid w:val="004141A3"/>
    <w:rsid w:val="00414A47"/>
    <w:rsid w:val="00414EF1"/>
    <w:rsid w:val="00415079"/>
    <w:rsid w:val="00416154"/>
    <w:rsid w:val="00416287"/>
    <w:rsid w:val="0041676A"/>
    <w:rsid w:val="00416B5E"/>
    <w:rsid w:val="00416E24"/>
    <w:rsid w:val="00417321"/>
    <w:rsid w:val="004203D4"/>
    <w:rsid w:val="004205B9"/>
    <w:rsid w:val="004210FA"/>
    <w:rsid w:val="00421963"/>
    <w:rsid w:val="0042196A"/>
    <w:rsid w:val="00421D51"/>
    <w:rsid w:val="00421D52"/>
    <w:rsid w:val="0042301F"/>
    <w:rsid w:val="004237DF"/>
    <w:rsid w:val="004237FD"/>
    <w:rsid w:val="0042462B"/>
    <w:rsid w:val="00424D73"/>
    <w:rsid w:val="00425012"/>
    <w:rsid w:val="004251CC"/>
    <w:rsid w:val="00425CE2"/>
    <w:rsid w:val="0042624F"/>
    <w:rsid w:val="0042678E"/>
    <w:rsid w:val="00426EF1"/>
    <w:rsid w:val="004276D4"/>
    <w:rsid w:val="00427C93"/>
    <w:rsid w:val="00430626"/>
    <w:rsid w:val="004312AA"/>
    <w:rsid w:val="00431BC7"/>
    <w:rsid w:val="00431C3D"/>
    <w:rsid w:val="00432539"/>
    <w:rsid w:val="00432E78"/>
    <w:rsid w:val="00433C1A"/>
    <w:rsid w:val="00433ECC"/>
    <w:rsid w:val="00435E1F"/>
    <w:rsid w:val="004367A7"/>
    <w:rsid w:val="004375E0"/>
    <w:rsid w:val="004419A6"/>
    <w:rsid w:val="00441A9A"/>
    <w:rsid w:val="0044232E"/>
    <w:rsid w:val="004423B3"/>
    <w:rsid w:val="00443BCF"/>
    <w:rsid w:val="004445F9"/>
    <w:rsid w:val="0044460E"/>
    <w:rsid w:val="00445917"/>
    <w:rsid w:val="004459C3"/>
    <w:rsid w:val="00445DE1"/>
    <w:rsid w:val="00446BA4"/>
    <w:rsid w:val="00446F60"/>
    <w:rsid w:val="004477EF"/>
    <w:rsid w:val="004478B1"/>
    <w:rsid w:val="00447F86"/>
    <w:rsid w:val="004505D5"/>
    <w:rsid w:val="004525E2"/>
    <w:rsid w:val="004528BB"/>
    <w:rsid w:val="00452A5F"/>
    <w:rsid w:val="0045487A"/>
    <w:rsid w:val="00454F46"/>
    <w:rsid w:val="00455B7C"/>
    <w:rsid w:val="00455E72"/>
    <w:rsid w:val="004571D3"/>
    <w:rsid w:val="0045720E"/>
    <w:rsid w:val="00457433"/>
    <w:rsid w:val="004577D4"/>
    <w:rsid w:val="00457F40"/>
    <w:rsid w:val="00460130"/>
    <w:rsid w:val="004605FA"/>
    <w:rsid w:val="00460D5D"/>
    <w:rsid w:val="00461852"/>
    <w:rsid w:val="00461B62"/>
    <w:rsid w:val="00461EA5"/>
    <w:rsid w:val="0046270E"/>
    <w:rsid w:val="00462832"/>
    <w:rsid w:val="00462C61"/>
    <w:rsid w:val="004635B6"/>
    <w:rsid w:val="00465270"/>
    <w:rsid w:val="00465CC4"/>
    <w:rsid w:val="00465DCA"/>
    <w:rsid w:val="004664B0"/>
    <w:rsid w:val="00466697"/>
    <w:rsid w:val="00466C2C"/>
    <w:rsid w:val="00466F07"/>
    <w:rsid w:val="00467230"/>
    <w:rsid w:val="004706A3"/>
    <w:rsid w:val="00470CE5"/>
    <w:rsid w:val="004719DA"/>
    <w:rsid w:val="00471B59"/>
    <w:rsid w:val="00471D6B"/>
    <w:rsid w:val="00471F6E"/>
    <w:rsid w:val="0047288A"/>
    <w:rsid w:val="00472F01"/>
    <w:rsid w:val="004741B0"/>
    <w:rsid w:val="00474775"/>
    <w:rsid w:val="00474782"/>
    <w:rsid w:val="00475368"/>
    <w:rsid w:val="004754F2"/>
    <w:rsid w:val="00476C39"/>
    <w:rsid w:val="00480913"/>
    <w:rsid w:val="00481567"/>
    <w:rsid w:val="00481A80"/>
    <w:rsid w:val="00481BC3"/>
    <w:rsid w:val="004825B1"/>
    <w:rsid w:val="004827D6"/>
    <w:rsid w:val="00483CCE"/>
    <w:rsid w:val="00483E28"/>
    <w:rsid w:val="00484288"/>
    <w:rsid w:val="00484B98"/>
    <w:rsid w:val="00485765"/>
    <w:rsid w:val="00485791"/>
    <w:rsid w:val="00486DB3"/>
    <w:rsid w:val="00487397"/>
    <w:rsid w:val="00487600"/>
    <w:rsid w:val="00490669"/>
    <w:rsid w:val="004907BC"/>
    <w:rsid w:val="00490B67"/>
    <w:rsid w:val="004912C0"/>
    <w:rsid w:val="0049241F"/>
    <w:rsid w:val="004937A6"/>
    <w:rsid w:val="0049393F"/>
    <w:rsid w:val="00494E4A"/>
    <w:rsid w:val="00496624"/>
    <w:rsid w:val="0049664B"/>
    <w:rsid w:val="00496956"/>
    <w:rsid w:val="004969E3"/>
    <w:rsid w:val="00497D1B"/>
    <w:rsid w:val="004A179B"/>
    <w:rsid w:val="004A1AE0"/>
    <w:rsid w:val="004A1BEF"/>
    <w:rsid w:val="004A2574"/>
    <w:rsid w:val="004A3DB5"/>
    <w:rsid w:val="004A41C6"/>
    <w:rsid w:val="004A53D2"/>
    <w:rsid w:val="004A5CCF"/>
    <w:rsid w:val="004A6C87"/>
    <w:rsid w:val="004A7340"/>
    <w:rsid w:val="004A76BA"/>
    <w:rsid w:val="004A7D8E"/>
    <w:rsid w:val="004B065D"/>
    <w:rsid w:val="004B148D"/>
    <w:rsid w:val="004B1FF9"/>
    <w:rsid w:val="004B270A"/>
    <w:rsid w:val="004B2CA4"/>
    <w:rsid w:val="004B3142"/>
    <w:rsid w:val="004B3689"/>
    <w:rsid w:val="004B5450"/>
    <w:rsid w:val="004B5669"/>
    <w:rsid w:val="004B5A02"/>
    <w:rsid w:val="004B5E5B"/>
    <w:rsid w:val="004B680F"/>
    <w:rsid w:val="004B6B2A"/>
    <w:rsid w:val="004B79D1"/>
    <w:rsid w:val="004C1636"/>
    <w:rsid w:val="004C1CEB"/>
    <w:rsid w:val="004C2291"/>
    <w:rsid w:val="004C27A1"/>
    <w:rsid w:val="004C30E5"/>
    <w:rsid w:val="004C3129"/>
    <w:rsid w:val="004C3AA2"/>
    <w:rsid w:val="004C4346"/>
    <w:rsid w:val="004C4611"/>
    <w:rsid w:val="004C4B6E"/>
    <w:rsid w:val="004D0120"/>
    <w:rsid w:val="004D077D"/>
    <w:rsid w:val="004D0E1E"/>
    <w:rsid w:val="004D0E68"/>
    <w:rsid w:val="004D2C43"/>
    <w:rsid w:val="004D3F34"/>
    <w:rsid w:val="004D4166"/>
    <w:rsid w:val="004D4B57"/>
    <w:rsid w:val="004D4C4B"/>
    <w:rsid w:val="004D4D94"/>
    <w:rsid w:val="004D5C9E"/>
    <w:rsid w:val="004D6989"/>
    <w:rsid w:val="004D768E"/>
    <w:rsid w:val="004E034E"/>
    <w:rsid w:val="004E07D4"/>
    <w:rsid w:val="004E174C"/>
    <w:rsid w:val="004E177C"/>
    <w:rsid w:val="004E187E"/>
    <w:rsid w:val="004E1CA6"/>
    <w:rsid w:val="004E29A6"/>
    <w:rsid w:val="004E3969"/>
    <w:rsid w:val="004E3EE0"/>
    <w:rsid w:val="004E488D"/>
    <w:rsid w:val="004E5577"/>
    <w:rsid w:val="004E70D4"/>
    <w:rsid w:val="004F024B"/>
    <w:rsid w:val="004F039B"/>
    <w:rsid w:val="004F0FDD"/>
    <w:rsid w:val="004F1D30"/>
    <w:rsid w:val="004F25D7"/>
    <w:rsid w:val="004F39CC"/>
    <w:rsid w:val="004F3E43"/>
    <w:rsid w:val="004F3F45"/>
    <w:rsid w:val="004F4083"/>
    <w:rsid w:val="004F4E31"/>
    <w:rsid w:val="004F56DB"/>
    <w:rsid w:val="004F6757"/>
    <w:rsid w:val="004F6F32"/>
    <w:rsid w:val="004F7A65"/>
    <w:rsid w:val="00500EB3"/>
    <w:rsid w:val="00501C7A"/>
    <w:rsid w:val="00501EF6"/>
    <w:rsid w:val="005047D9"/>
    <w:rsid w:val="005050B4"/>
    <w:rsid w:val="0050511C"/>
    <w:rsid w:val="0050585B"/>
    <w:rsid w:val="0050593E"/>
    <w:rsid w:val="00506A48"/>
    <w:rsid w:val="00510071"/>
    <w:rsid w:val="005103B3"/>
    <w:rsid w:val="00511E35"/>
    <w:rsid w:val="0051240E"/>
    <w:rsid w:val="00512442"/>
    <w:rsid w:val="00512756"/>
    <w:rsid w:val="00512CEB"/>
    <w:rsid w:val="00512DB8"/>
    <w:rsid w:val="00513079"/>
    <w:rsid w:val="005131E3"/>
    <w:rsid w:val="00513D81"/>
    <w:rsid w:val="0051403C"/>
    <w:rsid w:val="005146EB"/>
    <w:rsid w:val="0051479C"/>
    <w:rsid w:val="00515041"/>
    <w:rsid w:val="00515457"/>
    <w:rsid w:val="00515D62"/>
    <w:rsid w:val="00516534"/>
    <w:rsid w:val="00520ACF"/>
    <w:rsid w:val="00521009"/>
    <w:rsid w:val="0052139B"/>
    <w:rsid w:val="005214A6"/>
    <w:rsid w:val="00521608"/>
    <w:rsid w:val="005230B3"/>
    <w:rsid w:val="00523F00"/>
    <w:rsid w:val="00525F9C"/>
    <w:rsid w:val="00526278"/>
    <w:rsid w:val="00527387"/>
    <w:rsid w:val="005274EA"/>
    <w:rsid w:val="0053015A"/>
    <w:rsid w:val="00530E1E"/>
    <w:rsid w:val="00531013"/>
    <w:rsid w:val="0053196B"/>
    <w:rsid w:val="00531C0A"/>
    <w:rsid w:val="00532936"/>
    <w:rsid w:val="0053325B"/>
    <w:rsid w:val="00535599"/>
    <w:rsid w:val="0053562B"/>
    <w:rsid w:val="00535C56"/>
    <w:rsid w:val="0053680E"/>
    <w:rsid w:val="00536EE9"/>
    <w:rsid w:val="005370E1"/>
    <w:rsid w:val="00537407"/>
    <w:rsid w:val="00540BFE"/>
    <w:rsid w:val="00541107"/>
    <w:rsid w:val="00541C76"/>
    <w:rsid w:val="00541F8F"/>
    <w:rsid w:val="00543141"/>
    <w:rsid w:val="00544E40"/>
    <w:rsid w:val="005454F7"/>
    <w:rsid w:val="005459A8"/>
    <w:rsid w:val="00545FDA"/>
    <w:rsid w:val="005462C0"/>
    <w:rsid w:val="0054694E"/>
    <w:rsid w:val="00550B99"/>
    <w:rsid w:val="005513CC"/>
    <w:rsid w:val="0055372C"/>
    <w:rsid w:val="00553759"/>
    <w:rsid w:val="005541E7"/>
    <w:rsid w:val="005544AB"/>
    <w:rsid w:val="005547FD"/>
    <w:rsid w:val="0055487F"/>
    <w:rsid w:val="00556626"/>
    <w:rsid w:val="005567AC"/>
    <w:rsid w:val="00560B9A"/>
    <w:rsid w:val="00560BA5"/>
    <w:rsid w:val="00560BC6"/>
    <w:rsid w:val="00560C21"/>
    <w:rsid w:val="00560F0B"/>
    <w:rsid w:val="00561383"/>
    <w:rsid w:val="0056556E"/>
    <w:rsid w:val="00565848"/>
    <w:rsid w:val="0056587B"/>
    <w:rsid w:val="00565C21"/>
    <w:rsid w:val="00565C8A"/>
    <w:rsid w:val="00567979"/>
    <w:rsid w:val="005702FE"/>
    <w:rsid w:val="00570518"/>
    <w:rsid w:val="005716AF"/>
    <w:rsid w:val="005718F7"/>
    <w:rsid w:val="00571AAE"/>
    <w:rsid w:val="00573B9B"/>
    <w:rsid w:val="005747AC"/>
    <w:rsid w:val="00575ADB"/>
    <w:rsid w:val="00576309"/>
    <w:rsid w:val="00576871"/>
    <w:rsid w:val="00577684"/>
    <w:rsid w:val="00577CFB"/>
    <w:rsid w:val="00577F29"/>
    <w:rsid w:val="0058006E"/>
    <w:rsid w:val="00580639"/>
    <w:rsid w:val="00581373"/>
    <w:rsid w:val="00581C79"/>
    <w:rsid w:val="0058249F"/>
    <w:rsid w:val="00583310"/>
    <w:rsid w:val="00583C66"/>
    <w:rsid w:val="00583D9D"/>
    <w:rsid w:val="00585C8C"/>
    <w:rsid w:val="005860ED"/>
    <w:rsid w:val="00586A34"/>
    <w:rsid w:val="00587565"/>
    <w:rsid w:val="0058765D"/>
    <w:rsid w:val="00587792"/>
    <w:rsid w:val="0059004E"/>
    <w:rsid w:val="005900EB"/>
    <w:rsid w:val="005909DC"/>
    <w:rsid w:val="00590B7A"/>
    <w:rsid w:val="00592180"/>
    <w:rsid w:val="0059296B"/>
    <w:rsid w:val="00592E22"/>
    <w:rsid w:val="00593831"/>
    <w:rsid w:val="00593B24"/>
    <w:rsid w:val="0059456D"/>
    <w:rsid w:val="00594779"/>
    <w:rsid w:val="00594B4C"/>
    <w:rsid w:val="00594C03"/>
    <w:rsid w:val="0059673D"/>
    <w:rsid w:val="005A0F80"/>
    <w:rsid w:val="005A1546"/>
    <w:rsid w:val="005A1633"/>
    <w:rsid w:val="005A21A5"/>
    <w:rsid w:val="005A2CE8"/>
    <w:rsid w:val="005A457F"/>
    <w:rsid w:val="005A5346"/>
    <w:rsid w:val="005A5DFF"/>
    <w:rsid w:val="005A6437"/>
    <w:rsid w:val="005A64C1"/>
    <w:rsid w:val="005A6CFA"/>
    <w:rsid w:val="005A74A1"/>
    <w:rsid w:val="005B07E4"/>
    <w:rsid w:val="005B0AB6"/>
    <w:rsid w:val="005B1FC9"/>
    <w:rsid w:val="005B326E"/>
    <w:rsid w:val="005B33E1"/>
    <w:rsid w:val="005B3646"/>
    <w:rsid w:val="005B43B3"/>
    <w:rsid w:val="005B496D"/>
    <w:rsid w:val="005B7D0C"/>
    <w:rsid w:val="005C0621"/>
    <w:rsid w:val="005C070B"/>
    <w:rsid w:val="005C09FF"/>
    <w:rsid w:val="005C101F"/>
    <w:rsid w:val="005C112A"/>
    <w:rsid w:val="005C18AF"/>
    <w:rsid w:val="005C4157"/>
    <w:rsid w:val="005C41BE"/>
    <w:rsid w:val="005C5306"/>
    <w:rsid w:val="005C55B5"/>
    <w:rsid w:val="005C5BBD"/>
    <w:rsid w:val="005C5D33"/>
    <w:rsid w:val="005C7804"/>
    <w:rsid w:val="005D01F3"/>
    <w:rsid w:val="005D1F24"/>
    <w:rsid w:val="005D23B0"/>
    <w:rsid w:val="005D23E2"/>
    <w:rsid w:val="005D34AC"/>
    <w:rsid w:val="005D4115"/>
    <w:rsid w:val="005D46E1"/>
    <w:rsid w:val="005D50BC"/>
    <w:rsid w:val="005D516D"/>
    <w:rsid w:val="005D7BA7"/>
    <w:rsid w:val="005E02CC"/>
    <w:rsid w:val="005E0997"/>
    <w:rsid w:val="005E1654"/>
    <w:rsid w:val="005E1AD1"/>
    <w:rsid w:val="005E27AB"/>
    <w:rsid w:val="005E2C11"/>
    <w:rsid w:val="005E3139"/>
    <w:rsid w:val="005E4250"/>
    <w:rsid w:val="005E5A7A"/>
    <w:rsid w:val="005E68BC"/>
    <w:rsid w:val="005E7792"/>
    <w:rsid w:val="005E7979"/>
    <w:rsid w:val="005F1428"/>
    <w:rsid w:val="005F1AC4"/>
    <w:rsid w:val="005F1DE4"/>
    <w:rsid w:val="005F3231"/>
    <w:rsid w:val="005F4CD9"/>
    <w:rsid w:val="005F50E5"/>
    <w:rsid w:val="005F54D3"/>
    <w:rsid w:val="005F56CC"/>
    <w:rsid w:val="005F5AEC"/>
    <w:rsid w:val="005F63AD"/>
    <w:rsid w:val="005F6612"/>
    <w:rsid w:val="005F7E65"/>
    <w:rsid w:val="00600199"/>
    <w:rsid w:val="00600297"/>
    <w:rsid w:val="00600F83"/>
    <w:rsid w:val="0060242E"/>
    <w:rsid w:val="00602D5B"/>
    <w:rsid w:val="006032E5"/>
    <w:rsid w:val="006037D7"/>
    <w:rsid w:val="00603906"/>
    <w:rsid w:val="00603D17"/>
    <w:rsid w:val="00604FE2"/>
    <w:rsid w:val="006057D9"/>
    <w:rsid w:val="006067D6"/>
    <w:rsid w:val="006075E5"/>
    <w:rsid w:val="006102F7"/>
    <w:rsid w:val="006104E0"/>
    <w:rsid w:val="00611D4C"/>
    <w:rsid w:val="00612622"/>
    <w:rsid w:val="006127D0"/>
    <w:rsid w:val="006135CD"/>
    <w:rsid w:val="00615105"/>
    <w:rsid w:val="00616812"/>
    <w:rsid w:val="006168CD"/>
    <w:rsid w:val="00616C17"/>
    <w:rsid w:val="00617847"/>
    <w:rsid w:val="0062009A"/>
    <w:rsid w:val="00620B51"/>
    <w:rsid w:val="00621627"/>
    <w:rsid w:val="0062170B"/>
    <w:rsid w:val="00621CE0"/>
    <w:rsid w:val="00622443"/>
    <w:rsid w:val="00622460"/>
    <w:rsid w:val="006229B1"/>
    <w:rsid w:val="00623775"/>
    <w:rsid w:val="00624676"/>
    <w:rsid w:val="00624BC7"/>
    <w:rsid w:val="0062612B"/>
    <w:rsid w:val="006264DA"/>
    <w:rsid w:val="006273EE"/>
    <w:rsid w:val="00627585"/>
    <w:rsid w:val="00631FF3"/>
    <w:rsid w:val="00633C13"/>
    <w:rsid w:val="0063438B"/>
    <w:rsid w:val="006350A9"/>
    <w:rsid w:val="006353D4"/>
    <w:rsid w:val="0063796E"/>
    <w:rsid w:val="00640118"/>
    <w:rsid w:val="00640451"/>
    <w:rsid w:val="006409C9"/>
    <w:rsid w:val="006424C0"/>
    <w:rsid w:val="00644B39"/>
    <w:rsid w:val="00644C9D"/>
    <w:rsid w:val="00644E72"/>
    <w:rsid w:val="006455ED"/>
    <w:rsid w:val="00645986"/>
    <w:rsid w:val="00646324"/>
    <w:rsid w:val="00646F55"/>
    <w:rsid w:val="00647479"/>
    <w:rsid w:val="00647CC9"/>
    <w:rsid w:val="00650C85"/>
    <w:rsid w:val="00651AC7"/>
    <w:rsid w:val="0065239B"/>
    <w:rsid w:val="00652C53"/>
    <w:rsid w:val="006536E3"/>
    <w:rsid w:val="00653DD0"/>
    <w:rsid w:val="0065650D"/>
    <w:rsid w:val="006566D6"/>
    <w:rsid w:val="00656B07"/>
    <w:rsid w:val="006579F7"/>
    <w:rsid w:val="006605DF"/>
    <w:rsid w:val="006628DD"/>
    <w:rsid w:val="006639E4"/>
    <w:rsid w:val="00663C55"/>
    <w:rsid w:val="00664065"/>
    <w:rsid w:val="0066420D"/>
    <w:rsid w:val="006646C5"/>
    <w:rsid w:val="00664D0A"/>
    <w:rsid w:val="006665CE"/>
    <w:rsid w:val="00666CF6"/>
    <w:rsid w:val="006676A8"/>
    <w:rsid w:val="0067122C"/>
    <w:rsid w:val="00671CEE"/>
    <w:rsid w:val="00671E6B"/>
    <w:rsid w:val="00674899"/>
    <w:rsid w:val="00674920"/>
    <w:rsid w:val="00674A01"/>
    <w:rsid w:val="00675423"/>
    <w:rsid w:val="00675FFB"/>
    <w:rsid w:val="0067713E"/>
    <w:rsid w:val="006779A6"/>
    <w:rsid w:val="00680CE9"/>
    <w:rsid w:val="00681753"/>
    <w:rsid w:val="006823D8"/>
    <w:rsid w:val="00683342"/>
    <w:rsid w:val="006842A6"/>
    <w:rsid w:val="006847BD"/>
    <w:rsid w:val="00687BDA"/>
    <w:rsid w:val="00687FF7"/>
    <w:rsid w:val="006905E9"/>
    <w:rsid w:val="006909FB"/>
    <w:rsid w:val="00691B02"/>
    <w:rsid w:val="00691BE1"/>
    <w:rsid w:val="00692375"/>
    <w:rsid w:val="0069263D"/>
    <w:rsid w:val="00693D80"/>
    <w:rsid w:val="00697AEE"/>
    <w:rsid w:val="006A056C"/>
    <w:rsid w:val="006A1455"/>
    <w:rsid w:val="006A1DC2"/>
    <w:rsid w:val="006A2A38"/>
    <w:rsid w:val="006A380E"/>
    <w:rsid w:val="006A4AE3"/>
    <w:rsid w:val="006A4C75"/>
    <w:rsid w:val="006A4E19"/>
    <w:rsid w:val="006A51D1"/>
    <w:rsid w:val="006A53CF"/>
    <w:rsid w:val="006A5B18"/>
    <w:rsid w:val="006A7427"/>
    <w:rsid w:val="006B060F"/>
    <w:rsid w:val="006B0BA6"/>
    <w:rsid w:val="006B1071"/>
    <w:rsid w:val="006B181C"/>
    <w:rsid w:val="006B252F"/>
    <w:rsid w:val="006B25C6"/>
    <w:rsid w:val="006B25F6"/>
    <w:rsid w:val="006B2781"/>
    <w:rsid w:val="006B28BA"/>
    <w:rsid w:val="006B28F9"/>
    <w:rsid w:val="006B3349"/>
    <w:rsid w:val="006B3672"/>
    <w:rsid w:val="006B38A2"/>
    <w:rsid w:val="006B3A46"/>
    <w:rsid w:val="006B42A3"/>
    <w:rsid w:val="006B46D2"/>
    <w:rsid w:val="006B5466"/>
    <w:rsid w:val="006B59E5"/>
    <w:rsid w:val="006B5BB9"/>
    <w:rsid w:val="006B722C"/>
    <w:rsid w:val="006B7BD4"/>
    <w:rsid w:val="006C08AF"/>
    <w:rsid w:val="006C157F"/>
    <w:rsid w:val="006C1629"/>
    <w:rsid w:val="006C2287"/>
    <w:rsid w:val="006C2BC1"/>
    <w:rsid w:val="006C2F84"/>
    <w:rsid w:val="006C30EA"/>
    <w:rsid w:val="006C379D"/>
    <w:rsid w:val="006C42A7"/>
    <w:rsid w:val="006C486E"/>
    <w:rsid w:val="006C53D2"/>
    <w:rsid w:val="006C556A"/>
    <w:rsid w:val="006C6127"/>
    <w:rsid w:val="006C6636"/>
    <w:rsid w:val="006C778C"/>
    <w:rsid w:val="006C7C85"/>
    <w:rsid w:val="006C7D98"/>
    <w:rsid w:val="006D0ED3"/>
    <w:rsid w:val="006D1860"/>
    <w:rsid w:val="006D38E5"/>
    <w:rsid w:val="006D484D"/>
    <w:rsid w:val="006D5659"/>
    <w:rsid w:val="006D572B"/>
    <w:rsid w:val="006D5AE5"/>
    <w:rsid w:val="006D5E80"/>
    <w:rsid w:val="006D64FA"/>
    <w:rsid w:val="006D6E5F"/>
    <w:rsid w:val="006D6F2C"/>
    <w:rsid w:val="006D7C00"/>
    <w:rsid w:val="006E000F"/>
    <w:rsid w:val="006E08A6"/>
    <w:rsid w:val="006E093F"/>
    <w:rsid w:val="006E0E0A"/>
    <w:rsid w:val="006E1990"/>
    <w:rsid w:val="006E1A06"/>
    <w:rsid w:val="006E2515"/>
    <w:rsid w:val="006E3237"/>
    <w:rsid w:val="006E378F"/>
    <w:rsid w:val="006E473F"/>
    <w:rsid w:val="006E5CAD"/>
    <w:rsid w:val="006E6385"/>
    <w:rsid w:val="006E64B1"/>
    <w:rsid w:val="006F3614"/>
    <w:rsid w:val="006F424D"/>
    <w:rsid w:val="006F476E"/>
    <w:rsid w:val="006F484D"/>
    <w:rsid w:val="006F4DA5"/>
    <w:rsid w:val="006F72D4"/>
    <w:rsid w:val="006F7695"/>
    <w:rsid w:val="00700DDD"/>
    <w:rsid w:val="00700EA1"/>
    <w:rsid w:val="0070142A"/>
    <w:rsid w:val="00702F8E"/>
    <w:rsid w:val="00703D5B"/>
    <w:rsid w:val="00703E9F"/>
    <w:rsid w:val="007057BF"/>
    <w:rsid w:val="00705E16"/>
    <w:rsid w:val="00705ED3"/>
    <w:rsid w:val="007070F0"/>
    <w:rsid w:val="00710E2D"/>
    <w:rsid w:val="00713831"/>
    <w:rsid w:val="0071501D"/>
    <w:rsid w:val="0071537D"/>
    <w:rsid w:val="00715703"/>
    <w:rsid w:val="00715CCD"/>
    <w:rsid w:val="00717102"/>
    <w:rsid w:val="0071741C"/>
    <w:rsid w:val="00717912"/>
    <w:rsid w:val="00717A1D"/>
    <w:rsid w:val="00717CAD"/>
    <w:rsid w:val="00717CD3"/>
    <w:rsid w:val="00717D19"/>
    <w:rsid w:val="007207B6"/>
    <w:rsid w:val="007212B5"/>
    <w:rsid w:val="007220C3"/>
    <w:rsid w:val="007221F4"/>
    <w:rsid w:val="00724067"/>
    <w:rsid w:val="00724A55"/>
    <w:rsid w:val="007258AF"/>
    <w:rsid w:val="007264EB"/>
    <w:rsid w:val="00727549"/>
    <w:rsid w:val="0073061D"/>
    <w:rsid w:val="007322D6"/>
    <w:rsid w:val="0073345F"/>
    <w:rsid w:val="0073578F"/>
    <w:rsid w:val="007363CA"/>
    <w:rsid w:val="00737027"/>
    <w:rsid w:val="00737504"/>
    <w:rsid w:val="00737D90"/>
    <w:rsid w:val="00740256"/>
    <w:rsid w:val="00740C1D"/>
    <w:rsid w:val="0074169D"/>
    <w:rsid w:val="00741974"/>
    <w:rsid w:val="0074268F"/>
    <w:rsid w:val="00743BF4"/>
    <w:rsid w:val="007440C5"/>
    <w:rsid w:val="007447A4"/>
    <w:rsid w:val="00744BD2"/>
    <w:rsid w:val="00744C73"/>
    <w:rsid w:val="00746676"/>
    <w:rsid w:val="00746BD3"/>
    <w:rsid w:val="00746D03"/>
    <w:rsid w:val="00746E95"/>
    <w:rsid w:val="00747049"/>
    <w:rsid w:val="00747FC5"/>
    <w:rsid w:val="00751027"/>
    <w:rsid w:val="0075115F"/>
    <w:rsid w:val="007516DB"/>
    <w:rsid w:val="00752C0A"/>
    <w:rsid w:val="00753D9C"/>
    <w:rsid w:val="00753EB2"/>
    <w:rsid w:val="00754698"/>
    <w:rsid w:val="007548EB"/>
    <w:rsid w:val="00755AD3"/>
    <w:rsid w:val="0075618C"/>
    <w:rsid w:val="007561A0"/>
    <w:rsid w:val="00756222"/>
    <w:rsid w:val="00757847"/>
    <w:rsid w:val="00760458"/>
    <w:rsid w:val="007616CA"/>
    <w:rsid w:val="007616F2"/>
    <w:rsid w:val="00761841"/>
    <w:rsid w:val="00761AAE"/>
    <w:rsid w:val="007634C7"/>
    <w:rsid w:val="00763564"/>
    <w:rsid w:val="00763B0F"/>
    <w:rsid w:val="00764144"/>
    <w:rsid w:val="00764204"/>
    <w:rsid w:val="00764610"/>
    <w:rsid w:val="00765386"/>
    <w:rsid w:val="00765664"/>
    <w:rsid w:val="00765E5C"/>
    <w:rsid w:val="00766885"/>
    <w:rsid w:val="0076709B"/>
    <w:rsid w:val="00767509"/>
    <w:rsid w:val="00767A0B"/>
    <w:rsid w:val="00767A1D"/>
    <w:rsid w:val="00771DB5"/>
    <w:rsid w:val="00773FA8"/>
    <w:rsid w:val="00775809"/>
    <w:rsid w:val="00775CD3"/>
    <w:rsid w:val="00776C51"/>
    <w:rsid w:val="00776C58"/>
    <w:rsid w:val="00777723"/>
    <w:rsid w:val="00780300"/>
    <w:rsid w:val="007814F4"/>
    <w:rsid w:val="007819F0"/>
    <w:rsid w:val="00781CB0"/>
    <w:rsid w:val="0078213B"/>
    <w:rsid w:val="0078223E"/>
    <w:rsid w:val="00782AF3"/>
    <w:rsid w:val="00783EC6"/>
    <w:rsid w:val="0078502F"/>
    <w:rsid w:val="007852E8"/>
    <w:rsid w:val="007861B5"/>
    <w:rsid w:val="00787AF0"/>
    <w:rsid w:val="00787F23"/>
    <w:rsid w:val="00790097"/>
    <w:rsid w:val="00793F83"/>
    <w:rsid w:val="0079435C"/>
    <w:rsid w:val="007954F3"/>
    <w:rsid w:val="00795FD9"/>
    <w:rsid w:val="00797AFB"/>
    <w:rsid w:val="00797E46"/>
    <w:rsid w:val="007A0B4B"/>
    <w:rsid w:val="007A134B"/>
    <w:rsid w:val="007A1B4F"/>
    <w:rsid w:val="007A24F5"/>
    <w:rsid w:val="007A4BFD"/>
    <w:rsid w:val="007B16F8"/>
    <w:rsid w:val="007B2B5E"/>
    <w:rsid w:val="007B2CD4"/>
    <w:rsid w:val="007B344D"/>
    <w:rsid w:val="007B41FC"/>
    <w:rsid w:val="007B46FB"/>
    <w:rsid w:val="007B4B04"/>
    <w:rsid w:val="007B55AF"/>
    <w:rsid w:val="007B5621"/>
    <w:rsid w:val="007B576D"/>
    <w:rsid w:val="007B7A22"/>
    <w:rsid w:val="007C023A"/>
    <w:rsid w:val="007C0625"/>
    <w:rsid w:val="007C0AC4"/>
    <w:rsid w:val="007C23C4"/>
    <w:rsid w:val="007C241E"/>
    <w:rsid w:val="007C286A"/>
    <w:rsid w:val="007C2922"/>
    <w:rsid w:val="007C3936"/>
    <w:rsid w:val="007C3BA2"/>
    <w:rsid w:val="007C3BA8"/>
    <w:rsid w:val="007C483A"/>
    <w:rsid w:val="007C6A69"/>
    <w:rsid w:val="007C6C8C"/>
    <w:rsid w:val="007D12FA"/>
    <w:rsid w:val="007D1EB5"/>
    <w:rsid w:val="007D239B"/>
    <w:rsid w:val="007D28F6"/>
    <w:rsid w:val="007D2E36"/>
    <w:rsid w:val="007D2EAA"/>
    <w:rsid w:val="007D40B9"/>
    <w:rsid w:val="007D58CA"/>
    <w:rsid w:val="007D5AFC"/>
    <w:rsid w:val="007D6362"/>
    <w:rsid w:val="007D68D2"/>
    <w:rsid w:val="007D6A61"/>
    <w:rsid w:val="007D7635"/>
    <w:rsid w:val="007E1639"/>
    <w:rsid w:val="007E1F3A"/>
    <w:rsid w:val="007E2BAE"/>
    <w:rsid w:val="007E3BE5"/>
    <w:rsid w:val="007E3C40"/>
    <w:rsid w:val="007E471C"/>
    <w:rsid w:val="007E5786"/>
    <w:rsid w:val="007E5893"/>
    <w:rsid w:val="007E773C"/>
    <w:rsid w:val="007F129F"/>
    <w:rsid w:val="007F12D0"/>
    <w:rsid w:val="007F24C6"/>
    <w:rsid w:val="007F2C28"/>
    <w:rsid w:val="007F3FFB"/>
    <w:rsid w:val="007F47F2"/>
    <w:rsid w:val="007F586B"/>
    <w:rsid w:val="007F5995"/>
    <w:rsid w:val="007F5A63"/>
    <w:rsid w:val="007F5ABE"/>
    <w:rsid w:val="007F6064"/>
    <w:rsid w:val="007F75E5"/>
    <w:rsid w:val="00801169"/>
    <w:rsid w:val="00801A43"/>
    <w:rsid w:val="0080298B"/>
    <w:rsid w:val="00802F8C"/>
    <w:rsid w:val="008048ED"/>
    <w:rsid w:val="00804BA1"/>
    <w:rsid w:val="00805933"/>
    <w:rsid w:val="00805B7C"/>
    <w:rsid w:val="00806FD8"/>
    <w:rsid w:val="0081022B"/>
    <w:rsid w:val="00810A90"/>
    <w:rsid w:val="00810EA7"/>
    <w:rsid w:val="008114BC"/>
    <w:rsid w:val="008117F1"/>
    <w:rsid w:val="00811CAA"/>
    <w:rsid w:val="00811E4A"/>
    <w:rsid w:val="00811ED0"/>
    <w:rsid w:val="0081200E"/>
    <w:rsid w:val="008130C4"/>
    <w:rsid w:val="00814032"/>
    <w:rsid w:val="0081412C"/>
    <w:rsid w:val="0081485C"/>
    <w:rsid w:val="00815D0C"/>
    <w:rsid w:val="00816087"/>
    <w:rsid w:val="00817640"/>
    <w:rsid w:val="00817D57"/>
    <w:rsid w:val="008204FE"/>
    <w:rsid w:val="00822244"/>
    <w:rsid w:val="0082226A"/>
    <w:rsid w:val="00822C77"/>
    <w:rsid w:val="00823F11"/>
    <w:rsid w:val="00825129"/>
    <w:rsid w:val="0082542E"/>
    <w:rsid w:val="008257AE"/>
    <w:rsid w:val="00826295"/>
    <w:rsid w:val="008266A4"/>
    <w:rsid w:val="00827B57"/>
    <w:rsid w:val="00830F0B"/>
    <w:rsid w:val="00830FE5"/>
    <w:rsid w:val="008321F1"/>
    <w:rsid w:val="00832BDF"/>
    <w:rsid w:val="00833397"/>
    <w:rsid w:val="00834936"/>
    <w:rsid w:val="008356FD"/>
    <w:rsid w:val="00836039"/>
    <w:rsid w:val="008360F8"/>
    <w:rsid w:val="00836234"/>
    <w:rsid w:val="00837C9B"/>
    <w:rsid w:val="00840968"/>
    <w:rsid w:val="00840FFA"/>
    <w:rsid w:val="00842193"/>
    <w:rsid w:val="008434C0"/>
    <w:rsid w:val="00844479"/>
    <w:rsid w:val="00845326"/>
    <w:rsid w:val="00846350"/>
    <w:rsid w:val="00847CB1"/>
    <w:rsid w:val="00852193"/>
    <w:rsid w:val="00852FD3"/>
    <w:rsid w:val="0085426B"/>
    <w:rsid w:val="008546FB"/>
    <w:rsid w:val="0085581D"/>
    <w:rsid w:val="00855B12"/>
    <w:rsid w:val="00856AAA"/>
    <w:rsid w:val="0086051E"/>
    <w:rsid w:val="00860C09"/>
    <w:rsid w:val="00861F70"/>
    <w:rsid w:val="0086266F"/>
    <w:rsid w:val="00862742"/>
    <w:rsid w:val="008627C9"/>
    <w:rsid w:val="00862882"/>
    <w:rsid w:val="00862AF7"/>
    <w:rsid w:val="00863509"/>
    <w:rsid w:val="00864A1B"/>
    <w:rsid w:val="0086758E"/>
    <w:rsid w:val="00870158"/>
    <w:rsid w:val="00873822"/>
    <w:rsid w:val="00873FB5"/>
    <w:rsid w:val="008760AE"/>
    <w:rsid w:val="008764E0"/>
    <w:rsid w:val="00876C3F"/>
    <w:rsid w:val="00880942"/>
    <w:rsid w:val="00880EF9"/>
    <w:rsid w:val="00881B9C"/>
    <w:rsid w:val="00882479"/>
    <w:rsid w:val="00882CCF"/>
    <w:rsid w:val="0088309B"/>
    <w:rsid w:val="008837D1"/>
    <w:rsid w:val="0088410A"/>
    <w:rsid w:val="00884160"/>
    <w:rsid w:val="00886CA4"/>
    <w:rsid w:val="008913C9"/>
    <w:rsid w:val="00891527"/>
    <w:rsid w:val="008919E8"/>
    <w:rsid w:val="00892134"/>
    <w:rsid w:val="0089248A"/>
    <w:rsid w:val="008931E6"/>
    <w:rsid w:val="00893595"/>
    <w:rsid w:val="00893840"/>
    <w:rsid w:val="008945BC"/>
    <w:rsid w:val="00894BCB"/>
    <w:rsid w:val="0089579E"/>
    <w:rsid w:val="00895827"/>
    <w:rsid w:val="0089614D"/>
    <w:rsid w:val="00896CC9"/>
    <w:rsid w:val="00897074"/>
    <w:rsid w:val="00897833"/>
    <w:rsid w:val="008A0A7E"/>
    <w:rsid w:val="008A2C86"/>
    <w:rsid w:val="008A3368"/>
    <w:rsid w:val="008A4C9D"/>
    <w:rsid w:val="008A4CCD"/>
    <w:rsid w:val="008A5565"/>
    <w:rsid w:val="008A5824"/>
    <w:rsid w:val="008A6791"/>
    <w:rsid w:val="008A7019"/>
    <w:rsid w:val="008A7341"/>
    <w:rsid w:val="008A76B8"/>
    <w:rsid w:val="008A776B"/>
    <w:rsid w:val="008B16A0"/>
    <w:rsid w:val="008B20A3"/>
    <w:rsid w:val="008B239C"/>
    <w:rsid w:val="008B2CBB"/>
    <w:rsid w:val="008B32F8"/>
    <w:rsid w:val="008B347B"/>
    <w:rsid w:val="008B485C"/>
    <w:rsid w:val="008B49DB"/>
    <w:rsid w:val="008B4A6B"/>
    <w:rsid w:val="008B4E1E"/>
    <w:rsid w:val="008B61FC"/>
    <w:rsid w:val="008B64F3"/>
    <w:rsid w:val="008B6D07"/>
    <w:rsid w:val="008C006B"/>
    <w:rsid w:val="008C0AA5"/>
    <w:rsid w:val="008C1405"/>
    <w:rsid w:val="008C2C38"/>
    <w:rsid w:val="008C3C3C"/>
    <w:rsid w:val="008C3E37"/>
    <w:rsid w:val="008C4550"/>
    <w:rsid w:val="008C53BB"/>
    <w:rsid w:val="008C6732"/>
    <w:rsid w:val="008C68B1"/>
    <w:rsid w:val="008C72A9"/>
    <w:rsid w:val="008C7E46"/>
    <w:rsid w:val="008D0619"/>
    <w:rsid w:val="008D0F50"/>
    <w:rsid w:val="008D1141"/>
    <w:rsid w:val="008D17C2"/>
    <w:rsid w:val="008D1F43"/>
    <w:rsid w:val="008D3021"/>
    <w:rsid w:val="008D54FC"/>
    <w:rsid w:val="008D5509"/>
    <w:rsid w:val="008D59D3"/>
    <w:rsid w:val="008D648D"/>
    <w:rsid w:val="008D6CDB"/>
    <w:rsid w:val="008D760F"/>
    <w:rsid w:val="008D7933"/>
    <w:rsid w:val="008D7F37"/>
    <w:rsid w:val="008E2D6F"/>
    <w:rsid w:val="008E3D4D"/>
    <w:rsid w:val="008E428F"/>
    <w:rsid w:val="008E4668"/>
    <w:rsid w:val="008E4D6D"/>
    <w:rsid w:val="008E53A1"/>
    <w:rsid w:val="008E55E6"/>
    <w:rsid w:val="008E5C24"/>
    <w:rsid w:val="008E6630"/>
    <w:rsid w:val="008E6731"/>
    <w:rsid w:val="008E6CCB"/>
    <w:rsid w:val="008E6E87"/>
    <w:rsid w:val="008F0251"/>
    <w:rsid w:val="008F0AC5"/>
    <w:rsid w:val="008F0C0C"/>
    <w:rsid w:val="008F11B9"/>
    <w:rsid w:val="008F178E"/>
    <w:rsid w:val="008F190B"/>
    <w:rsid w:val="008F1A2C"/>
    <w:rsid w:val="008F1BC5"/>
    <w:rsid w:val="008F26CC"/>
    <w:rsid w:val="008F2EE7"/>
    <w:rsid w:val="008F406C"/>
    <w:rsid w:val="008F4342"/>
    <w:rsid w:val="008F4916"/>
    <w:rsid w:val="008F5258"/>
    <w:rsid w:val="008F652E"/>
    <w:rsid w:val="008F6694"/>
    <w:rsid w:val="008F733B"/>
    <w:rsid w:val="008F7808"/>
    <w:rsid w:val="008F7EDC"/>
    <w:rsid w:val="009009CF"/>
    <w:rsid w:val="0090101C"/>
    <w:rsid w:val="0090271B"/>
    <w:rsid w:val="0090379C"/>
    <w:rsid w:val="00904FA6"/>
    <w:rsid w:val="00905EB2"/>
    <w:rsid w:val="00905EE3"/>
    <w:rsid w:val="00905FC4"/>
    <w:rsid w:val="00906BEC"/>
    <w:rsid w:val="00907126"/>
    <w:rsid w:val="00907676"/>
    <w:rsid w:val="00907D54"/>
    <w:rsid w:val="009116F3"/>
    <w:rsid w:val="009125F4"/>
    <w:rsid w:val="009137E6"/>
    <w:rsid w:val="009141A9"/>
    <w:rsid w:val="00914458"/>
    <w:rsid w:val="009146BF"/>
    <w:rsid w:val="00915069"/>
    <w:rsid w:val="00915694"/>
    <w:rsid w:val="009156C9"/>
    <w:rsid w:val="00916320"/>
    <w:rsid w:val="00916EF9"/>
    <w:rsid w:val="009221C5"/>
    <w:rsid w:val="009228F9"/>
    <w:rsid w:val="00923020"/>
    <w:rsid w:val="00923854"/>
    <w:rsid w:val="009238CC"/>
    <w:rsid w:val="00923EE8"/>
    <w:rsid w:val="00924EC7"/>
    <w:rsid w:val="009252A0"/>
    <w:rsid w:val="0092536F"/>
    <w:rsid w:val="0092621B"/>
    <w:rsid w:val="00926960"/>
    <w:rsid w:val="00926B78"/>
    <w:rsid w:val="0092760E"/>
    <w:rsid w:val="00927A42"/>
    <w:rsid w:val="00927F65"/>
    <w:rsid w:val="00930D8D"/>
    <w:rsid w:val="00930F52"/>
    <w:rsid w:val="009310AE"/>
    <w:rsid w:val="009321C9"/>
    <w:rsid w:val="0093234D"/>
    <w:rsid w:val="00932628"/>
    <w:rsid w:val="00932A92"/>
    <w:rsid w:val="00934052"/>
    <w:rsid w:val="0093427F"/>
    <w:rsid w:val="00934FD4"/>
    <w:rsid w:val="00936D49"/>
    <w:rsid w:val="0094262C"/>
    <w:rsid w:val="00943A7A"/>
    <w:rsid w:val="00943A95"/>
    <w:rsid w:val="00944B5F"/>
    <w:rsid w:val="0094572A"/>
    <w:rsid w:val="009468B6"/>
    <w:rsid w:val="00947BAC"/>
    <w:rsid w:val="00947BE6"/>
    <w:rsid w:val="00950A03"/>
    <w:rsid w:val="0095144C"/>
    <w:rsid w:val="0095228D"/>
    <w:rsid w:val="00952AD3"/>
    <w:rsid w:val="00952E4A"/>
    <w:rsid w:val="00953521"/>
    <w:rsid w:val="009559E2"/>
    <w:rsid w:val="00956EB7"/>
    <w:rsid w:val="00956EEA"/>
    <w:rsid w:val="009570D8"/>
    <w:rsid w:val="00957381"/>
    <w:rsid w:val="00957973"/>
    <w:rsid w:val="00960B20"/>
    <w:rsid w:val="0096131C"/>
    <w:rsid w:val="00962373"/>
    <w:rsid w:val="00962AF8"/>
    <w:rsid w:val="00963736"/>
    <w:rsid w:val="00963FD0"/>
    <w:rsid w:val="00964037"/>
    <w:rsid w:val="00964860"/>
    <w:rsid w:val="00964E3B"/>
    <w:rsid w:val="0096607F"/>
    <w:rsid w:val="009667D4"/>
    <w:rsid w:val="009719EE"/>
    <w:rsid w:val="00971BBD"/>
    <w:rsid w:val="00972BE9"/>
    <w:rsid w:val="009734EC"/>
    <w:rsid w:val="00973663"/>
    <w:rsid w:val="009749A2"/>
    <w:rsid w:val="00974C59"/>
    <w:rsid w:val="009751D1"/>
    <w:rsid w:val="009767D0"/>
    <w:rsid w:val="009768D2"/>
    <w:rsid w:val="00977795"/>
    <w:rsid w:val="0098058B"/>
    <w:rsid w:val="00980FDA"/>
    <w:rsid w:val="009824B8"/>
    <w:rsid w:val="009830A5"/>
    <w:rsid w:val="00983C54"/>
    <w:rsid w:val="00983F91"/>
    <w:rsid w:val="009842C7"/>
    <w:rsid w:val="0098474C"/>
    <w:rsid w:val="00984BD5"/>
    <w:rsid w:val="0098575E"/>
    <w:rsid w:val="00986617"/>
    <w:rsid w:val="00987D19"/>
    <w:rsid w:val="00990037"/>
    <w:rsid w:val="0099059C"/>
    <w:rsid w:val="009927D3"/>
    <w:rsid w:val="0099471D"/>
    <w:rsid w:val="00995FAE"/>
    <w:rsid w:val="00997413"/>
    <w:rsid w:val="009979E7"/>
    <w:rsid w:val="009A0681"/>
    <w:rsid w:val="009A0DB0"/>
    <w:rsid w:val="009A16DA"/>
    <w:rsid w:val="009A32D2"/>
    <w:rsid w:val="009A3A28"/>
    <w:rsid w:val="009A44D1"/>
    <w:rsid w:val="009A50C4"/>
    <w:rsid w:val="009A714F"/>
    <w:rsid w:val="009A791B"/>
    <w:rsid w:val="009B04D0"/>
    <w:rsid w:val="009B13DF"/>
    <w:rsid w:val="009B2A1F"/>
    <w:rsid w:val="009B3723"/>
    <w:rsid w:val="009B3C71"/>
    <w:rsid w:val="009B4C86"/>
    <w:rsid w:val="009B57C3"/>
    <w:rsid w:val="009B6D47"/>
    <w:rsid w:val="009B7111"/>
    <w:rsid w:val="009B7BAA"/>
    <w:rsid w:val="009C03DE"/>
    <w:rsid w:val="009C2477"/>
    <w:rsid w:val="009C2F71"/>
    <w:rsid w:val="009C3BF9"/>
    <w:rsid w:val="009C44C6"/>
    <w:rsid w:val="009C489D"/>
    <w:rsid w:val="009C6059"/>
    <w:rsid w:val="009D0F7A"/>
    <w:rsid w:val="009D1DF5"/>
    <w:rsid w:val="009D1EAB"/>
    <w:rsid w:val="009D2C20"/>
    <w:rsid w:val="009D2F25"/>
    <w:rsid w:val="009D35D2"/>
    <w:rsid w:val="009D3D2C"/>
    <w:rsid w:val="009D42A8"/>
    <w:rsid w:val="009D51C6"/>
    <w:rsid w:val="009D5E7A"/>
    <w:rsid w:val="009D683B"/>
    <w:rsid w:val="009D6F99"/>
    <w:rsid w:val="009D7254"/>
    <w:rsid w:val="009D7CD1"/>
    <w:rsid w:val="009D7EF7"/>
    <w:rsid w:val="009E096D"/>
    <w:rsid w:val="009E0A34"/>
    <w:rsid w:val="009E1F74"/>
    <w:rsid w:val="009E23BC"/>
    <w:rsid w:val="009E27D3"/>
    <w:rsid w:val="009E3029"/>
    <w:rsid w:val="009E3037"/>
    <w:rsid w:val="009E31A1"/>
    <w:rsid w:val="009E331E"/>
    <w:rsid w:val="009E3CA0"/>
    <w:rsid w:val="009E3DF2"/>
    <w:rsid w:val="009E42CC"/>
    <w:rsid w:val="009E434E"/>
    <w:rsid w:val="009E44DC"/>
    <w:rsid w:val="009E7225"/>
    <w:rsid w:val="009E7252"/>
    <w:rsid w:val="009F003F"/>
    <w:rsid w:val="009F00E3"/>
    <w:rsid w:val="009F0271"/>
    <w:rsid w:val="009F1F66"/>
    <w:rsid w:val="009F2D9D"/>
    <w:rsid w:val="009F2F3D"/>
    <w:rsid w:val="009F373E"/>
    <w:rsid w:val="009F4DDA"/>
    <w:rsid w:val="009F507F"/>
    <w:rsid w:val="009F5182"/>
    <w:rsid w:val="009F6CAD"/>
    <w:rsid w:val="009F7734"/>
    <w:rsid w:val="009F7E9A"/>
    <w:rsid w:val="00A00579"/>
    <w:rsid w:val="00A0480E"/>
    <w:rsid w:val="00A04AB2"/>
    <w:rsid w:val="00A05D98"/>
    <w:rsid w:val="00A06250"/>
    <w:rsid w:val="00A10B69"/>
    <w:rsid w:val="00A11F1B"/>
    <w:rsid w:val="00A12031"/>
    <w:rsid w:val="00A128AC"/>
    <w:rsid w:val="00A12CB9"/>
    <w:rsid w:val="00A12E2F"/>
    <w:rsid w:val="00A132D6"/>
    <w:rsid w:val="00A139B6"/>
    <w:rsid w:val="00A13D81"/>
    <w:rsid w:val="00A15064"/>
    <w:rsid w:val="00A150DF"/>
    <w:rsid w:val="00A15BF8"/>
    <w:rsid w:val="00A15E07"/>
    <w:rsid w:val="00A16009"/>
    <w:rsid w:val="00A16492"/>
    <w:rsid w:val="00A1667F"/>
    <w:rsid w:val="00A16F0A"/>
    <w:rsid w:val="00A17941"/>
    <w:rsid w:val="00A17C36"/>
    <w:rsid w:val="00A17C52"/>
    <w:rsid w:val="00A203A5"/>
    <w:rsid w:val="00A20A88"/>
    <w:rsid w:val="00A23EAF"/>
    <w:rsid w:val="00A2403C"/>
    <w:rsid w:val="00A25EA6"/>
    <w:rsid w:val="00A26222"/>
    <w:rsid w:val="00A2699D"/>
    <w:rsid w:val="00A27429"/>
    <w:rsid w:val="00A2775C"/>
    <w:rsid w:val="00A30A0D"/>
    <w:rsid w:val="00A30A49"/>
    <w:rsid w:val="00A30E8E"/>
    <w:rsid w:val="00A3124B"/>
    <w:rsid w:val="00A31526"/>
    <w:rsid w:val="00A31941"/>
    <w:rsid w:val="00A3201E"/>
    <w:rsid w:val="00A32646"/>
    <w:rsid w:val="00A32B46"/>
    <w:rsid w:val="00A33987"/>
    <w:rsid w:val="00A34F8B"/>
    <w:rsid w:val="00A368D2"/>
    <w:rsid w:val="00A36E65"/>
    <w:rsid w:val="00A40CDB"/>
    <w:rsid w:val="00A40ED5"/>
    <w:rsid w:val="00A41703"/>
    <w:rsid w:val="00A42C5B"/>
    <w:rsid w:val="00A43573"/>
    <w:rsid w:val="00A43A9B"/>
    <w:rsid w:val="00A44133"/>
    <w:rsid w:val="00A45F71"/>
    <w:rsid w:val="00A46357"/>
    <w:rsid w:val="00A46479"/>
    <w:rsid w:val="00A46AB7"/>
    <w:rsid w:val="00A500D9"/>
    <w:rsid w:val="00A51AA2"/>
    <w:rsid w:val="00A523A4"/>
    <w:rsid w:val="00A523C1"/>
    <w:rsid w:val="00A52DFC"/>
    <w:rsid w:val="00A534E3"/>
    <w:rsid w:val="00A53527"/>
    <w:rsid w:val="00A5508E"/>
    <w:rsid w:val="00A55DE2"/>
    <w:rsid w:val="00A56B8D"/>
    <w:rsid w:val="00A56C56"/>
    <w:rsid w:val="00A56E1C"/>
    <w:rsid w:val="00A60964"/>
    <w:rsid w:val="00A6283E"/>
    <w:rsid w:val="00A62F9F"/>
    <w:rsid w:val="00A63051"/>
    <w:rsid w:val="00A630F2"/>
    <w:rsid w:val="00A64102"/>
    <w:rsid w:val="00A642AB"/>
    <w:rsid w:val="00A64BA6"/>
    <w:rsid w:val="00A64EE8"/>
    <w:rsid w:val="00A650B2"/>
    <w:rsid w:val="00A65B50"/>
    <w:rsid w:val="00A65B88"/>
    <w:rsid w:val="00A66A13"/>
    <w:rsid w:val="00A66C28"/>
    <w:rsid w:val="00A674EC"/>
    <w:rsid w:val="00A7023F"/>
    <w:rsid w:val="00A715F5"/>
    <w:rsid w:val="00A724EF"/>
    <w:rsid w:val="00A7384D"/>
    <w:rsid w:val="00A739FC"/>
    <w:rsid w:val="00A74048"/>
    <w:rsid w:val="00A748ED"/>
    <w:rsid w:val="00A760C5"/>
    <w:rsid w:val="00A76AA2"/>
    <w:rsid w:val="00A774F3"/>
    <w:rsid w:val="00A775A9"/>
    <w:rsid w:val="00A77B35"/>
    <w:rsid w:val="00A80909"/>
    <w:rsid w:val="00A812FF"/>
    <w:rsid w:val="00A819E8"/>
    <w:rsid w:val="00A8218D"/>
    <w:rsid w:val="00A82D20"/>
    <w:rsid w:val="00A831AA"/>
    <w:rsid w:val="00A8354A"/>
    <w:rsid w:val="00A84E82"/>
    <w:rsid w:val="00A853F7"/>
    <w:rsid w:val="00A855E2"/>
    <w:rsid w:val="00A85F50"/>
    <w:rsid w:val="00A86D08"/>
    <w:rsid w:val="00A86F3C"/>
    <w:rsid w:val="00A87C53"/>
    <w:rsid w:val="00A9009F"/>
    <w:rsid w:val="00A90B55"/>
    <w:rsid w:val="00A90F1D"/>
    <w:rsid w:val="00A916EA"/>
    <w:rsid w:val="00A91C69"/>
    <w:rsid w:val="00A91FB0"/>
    <w:rsid w:val="00A92B58"/>
    <w:rsid w:val="00A92DCF"/>
    <w:rsid w:val="00A93B62"/>
    <w:rsid w:val="00A954AA"/>
    <w:rsid w:val="00A9556F"/>
    <w:rsid w:val="00A96329"/>
    <w:rsid w:val="00A9796A"/>
    <w:rsid w:val="00A97ADF"/>
    <w:rsid w:val="00A97D3E"/>
    <w:rsid w:val="00A97F79"/>
    <w:rsid w:val="00AA0771"/>
    <w:rsid w:val="00AA12C8"/>
    <w:rsid w:val="00AA3A14"/>
    <w:rsid w:val="00AA5A4F"/>
    <w:rsid w:val="00AA5C0B"/>
    <w:rsid w:val="00AA65AB"/>
    <w:rsid w:val="00AA7E19"/>
    <w:rsid w:val="00AB1C83"/>
    <w:rsid w:val="00AB1D86"/>
    <w:rsid w:val="00AB1FC6"/>
    <w:rsid w:val="00AB3D46"/>
    <w:rsid w:val="00AB3FCA"/>
    <w:rsid w:val="00AB4CA6"/>
    <w:rsid w:val="00AB4F08"/>
    <w:rsid w:val="00AB5539"/>
    <w:rsid w:val="00AB5B5E"/>
    <w:rsid w:val="00AB6E49"/>
    <w:rsid w:val="00AC0880"/>
    <w:rsid w:val="00AC091C"/>
    <w:rsid w:val="00AC0E28"/>
    <w:rsid w:val="00AC192F"/>
    <w:rsid w:val="00AC2004"/>
    <w:rsid w:val="00AC245C"/>
    <w:rsid w:val="00AC3772"/>
    <w:rsid w:val="00AC3D19"/>
    <w:rsid w:val="00AC437D"/>
    <w:rsid w:val="00AC4ABC"/>
    <w:rsid w:val="00AC583B"/>
    <w:rsid w:val="00AC5F18"/>
    <w:rsid w:val="00AC6332"/>
    <w:rsid w:val="00AC6D83"/>
    <w:rsid w:val="00AC7EA3"/>
    <w:rsid w:val="00AD0203"/>
    <w:rsid w:val="00AD074E"/>
    <w:rsid w:val="00AD0C15"/>
    <w:rsid w:val="00AD2BC6"/>
    <w:rsid w:val="00AD2D83"/>
    <w:rsid w:val="00AD3B7C"/>
    <w:rsid w:val="00AD426B"/>
    <w:rsid w:val="00AD5763"/>
    <w:rsid w:val="00AD7340"/>
    <w:rsid w:val="00AE06F5"/>
    <w:rsid w:val="00AE0721"/>
    <w:rsid w:val="00AE0C4D"/>
    <w:rsid w:val="00AE0D90"/>
    <w:rsid w:val="00AE147F"/>
    <w:rsid w:val="00AE152E"/>
    <w:rsid w:val="00AE16E7"/>
    <w:rsid w:val="00AE23F9"/>
    <w:rsid w:val="00AE37B0"/>
    <w:rsid w:val="00AE3F9F"/>
    <w:rsid w:val="00AE5673"/>
    <w:rsid w:val="00AE6120"/>
    <w:rsid w:val="00AE6607"/>
    <w:rsid w:val="00AE732E"/>
    <w:rsid w:val="00AF05D5"/>
    <w:rsid w:val="00AF1749"/>
    <w:rsid w:val="00AF1E56"/>
    <w:rsid w:val="00AF1E5E"/>
    <w:rsid w:val="00AF254C"/>
    <w:rsid w:val="00AF2B53"/>
    <w:rsid w:val="00AF306E"/>
    <w:rsid w:val="00AF348B"/>
    <w:rsid w:val="00AF3C38"/>
    <w:rsid w:val="00AF4DC1"/>
    <w:rsid w:val="00AF53CC"/>
    <w:rsid w:val="00AF5A6C"/>
    <w:rsid w:val="00AF6539"/>
    <w:rsid w:val="00AF76C7"/>
    <w:rsid w:val="00AF7725"/>
    <w:rsid w:val="00AF7879"/>
    <w:rsid w:val="00B00BC2"/>
    <w:rsid w:val="00B023F5"/>
    <w:rsid w:val="00B0288F"/>
    <w:rsid w:val="00B02AB7"/>
    <w:rsid w:val="00B03E45"/>
    <w:rsid w:val="00B04268"/>
    <w:rsid w:val="00B04B9C"/>
    <w:rsid w:val="00B05878"/>
    <w:rsid w:val="00B05B3E"/>
    <w:rsid w:val="00B062B5"/>
    <w:rsid w:val="00B070D7"/>
    <w:rsid w:val="00B0742B"/>
    <w:rsid w:val="00B07C71"/>
    <w:rsid w:val="00B10E5B"/>
    <w:rsid w:val="00B10EBB"/>
    <w:rsid w:val="00B11CE8"/>
    <w:rsid w:val="00B11E7A"/>
    <w:rsid w:val="00B122BB"/>
    <w:rsid w:val="00B1254C"/>
    <w:rsid w:val="00B12949"/>
    <w:rsid w:val="00B14AF2"/>
    <w:rsid w:val="00B1575D"/>
    <w:rsid w:val="00B1598C"/>
    <w:rsid w:val="00B15B9A"/>
    <w:rsid w:val="00B160C4"/>
    <w:rsid w:val="00B1706F"/>
    <w:rsid w:val="00B17493"/>
    <w:rsid w:val="00B17561"/>
    <w:rsid w:val="00B176B4"/>
    <w:rsid w:val="00B20B5A"/>
    <w:rsid w:val="00B213FD"/>
    <w:rsid w:val="00B216ED"/>
    <w:rsid w:val="00B21945"/>
    <w:rsid w:val="00B21A66"/>
    <w:rsid w:val="00B22785"/>
    <w:rsid w:val="00B2319D"/>
    <w:rsid w:val="00B237D8"/>
    <w:rsid w:val="00B2590E"/>
    <w:rsid w:val="00B2662F"/>
    <w:rsid w:val="00B26691"/>
    <w:rsid w:val="00B268BC"/>
    <w:rsid w:val="00B31D95"/>
    <w:rsid w:val="00B32820"/>
    <w:rsid w:val="00B33AA6"/>
    <w:rsid w:val="00B33C95"/>
    <w:rsid w:val="00B33DF2"/>
    <w:rsid w:val="00B34B03"/>
    <w:rsid w:val="00B34F34"/>
    <w:rsid w:val="00B35D00"/>
    <w:rsid w:val="00B35D82"/>
    <w:rsid w:val="00B36EC7"/>
    <w:rsid w:val="00B3713A"/>
    <w:rsid w:val="00B37153"/>
    <w:rsid w:val="00B401AE"/>
    <w:rsid w:val="00B403FA"/>
    <w:rsid w:val="00B40681"/>
    <w:rsid w:val="00B40683"/>
    <w:rsid w:val="00B41E74"/>
    <w:rsid w:val="00B4322E"/>
    <w:rsid w:val="00B43553"/>
    <w:rsid w:val="00B43E8F"/>
    <w:rsid w:val="00B44A72"/>
    <w:rsid w:val="00B450FD"/>
    <w:rsid w:val="00B45354"/>
    <w:rsid w:val="00B461DF"/>
    <w:rsid w:val="00B467C0"/>
    <w:rsid w:val="00B46B3D"/>
    <w:rsid w:val="00B4722F"/>
    <w:rsid w:val="00B52106"/>
    <w:rsid w:val="00B52FC9"/>
    <w:rsid w:val="00B530F2"/>
    <w:rsid w:val="00B547D9"/>
    <w:rsid w:val="00B54F40"/>
    <w:rsid w:val="00B55187"/>
    <w:rsid w:val="00B56215"/>
    <w:rsid w:val="00B567DA"/>
    <w:rsid w:val="00B569C9"/>
    <w:rsid w:val="00B5763B"/>
    <w:rsid w:val="00B57E1D"/>
    <w:rsid w:val="00B607AD"/>
    <w:rsid w:val="00B61399"/>
    <w:rsid w:val="00B618E7"/>
    <w:rsid w:val="00B628D2"/>
    <w:rsid w:val="00B62B77"/>
    <w:rsid w:val="00B63431"/>
    <w:rsid w:val="00B637AF"/>
    <w:rsid w:val="00B63B98"/>
    <w:rsid w:val="00B64684"/>
    <w:rsid w:val="00B65236"/>
    <w:rsid w:val="00B65646"/>
    <w:rsid w:val="00B661CC"/>
    <w:rsid w:val="00B666F7"/>
    <w:rsid w:val="00B66C47"/>
    <w:rsid w:val="00B67814"/>
    <w:rsid w:val="00B70983"/>
    <w:rsid w:val="00B71331"/>
    <w:rsid w:val="00B714B2"/>
    <w:rsid w:val="00B71E7E"/>
    <w:rsid w:val="00B720A8"/>
    <w:rsid w:val="00B72FBD"/>
    <w:rsid w:val="00B73823"/>
    <w:rsid w:val="00B738E9"/>
    <w:rsid w:val="00B7404A"/>
    <w:rsid w:val="00B74179"/>
    <w:rsid w:val="00B76E84"/>
    <w:rsid w:val="00B77290"/>
    <w:rsid w:val="00B7796A"/>
    <w:rsid w:val="00B77F14"/>
    <w:rsid w:val="00B80578"/>
    <w:rsid w:val="00B80BE2"/>
    <w:rsid w:val="00B81675"/>
    <w:rsid w:val="00B8189E"/>
    <w:rsid w:val="00B81BB5"/>
    <w:rsid w:val="00B843A6"/>
    <w:rsid w:val="00B901D2"/>
    <w:rsid w:val="00B902E0"/>
    <w:rsid w:val="00B90B05"/>
    <w:rsid w:val="00B91BFF"/>
    <w:rsid w:val="00B9247E"/>
    <w:rsid w:val="00B9299F"/>
    <w:rsid w:val="00B929D5"/>
    <w:rsid w:val="00B933F5"/>
    <w:rsid w:val="00B9440B"/>
    <w:rsid w:val="00B94819"/>
    <w:rsid w:val="00B9492A"/>
    <w:rsid w:val="00B961F1"/>
    <w:rsid w:val="00B966D0"/>
    <w:rsid w:val="00B96CD9"/>
    <w:rsid w:val="00BA0951"/>
    <w:rsid w:val="00BA1AD8"/>
    <w:rsid w:val="00BA21EC"/>
    <w:rsid w:val="00BA27B9"/>
    <w:rsid w:val="00BA2966"/>
    <w:rsid w:val="00BA2EF1"/>
    <w:rsid w:val="00BA362B"/>
    <w:rsid w:val="00BA43E5"/>
    <w:rsid w:val="00BA4485"/>
    <w:rsid w:val="00BA4795"/>
    <w:rsid w:val="00BA59F5"/>
    <w:rsid w:val="00BA5D21"/>
    <w:rsid w:val="00BA61FF"/>
    <w:rsid w:val="00BA62E3"/>
    <w:rsid w:val="00BA7536"/>
    <w:rsid w:val="00BB021B"/>
    <w:rsid w:val="00BB04E2"/>
    <w:rsid w:val="00BB0739"/>
    <w:rsid w:val="00BB24AE"/>
    <w:rsid w:val="00BB2751"/>
    <w:rsid w:val="00BB2A82"/>
    <w:rsid w:val="00BB401F"/>
    <w:rsid w:val="00BB49CB"/>
    <w:rsid w:val="00BB54D0"/>
    <w:rsid w:val="00BB5CCD"/>
    <w:rsid w:val="00BC0823"/>
    <w:rsid w:val="00BC123E"/>
    <w:rsid w:val="00BC2146"/>
    <w:rsid w:val="00BC2AC2"/>
    <w:rsid w:val="00BC2FE6"/>
    <w:rsid w:val="00BC36D2"/>
    <w:rsid w:val="00BC4DA9"/>
    <w:rsid w:val="00BC4FA4"/>
    <w:rsid w:val="00BC55DF"/>
    <w:rsid w:val="00BC57B1"/>
    <w:rsid w:val="00BD11AD"/>
    <w:rsid w:val="00BD2A54"/>
    <w:rsid w:val="00BD2C69"/>
    <w:rsid w:val="00BD38FE"/>
    <w:rsid w:val="00BD3CEA"/>
    <w:rsid w:val="00BD40F6"/>
    <w:rsid w:val="00BD468A"/>
    <w:rsid w:val="00BD5B4A"/>
    <w:rsid w:val="00BD5CE3"/>
    <w:rsid w:val="00BD6A28"/>
    <w:rsid w:val="00BD6EE4"/>
    <w:rsid w:val="00BE0437"/>
    <w:rsid w:val="00BE0E4D"/>
    <w:rsid w:val="00BE11B0"/>
    <w:rsid w:val="00BE1D55"/>
    <w:rsid w:val="00BE1D98"/>
    <w:rsid w:val="00BE2393"/>
    <w:rsid w:val="00BE2DC5"/>
    <w:rsid w:val="00BE35E4"/>
    <w:rsid w:val="00BE4155"/>
    <w:rsid w:val="00BE7BAC"/>
    <w:rsid w:val="00BF1CC3"/>
    <w:rsid w:val="00BF200C"/>
    <w:rsid w:val="00BF2C3B"/>
    <w:rsid w:val="00BF33DB"/>
    <w:rsid w:val="00BF33F8"/>
    <w:rsid w:val="00BF3DA0"/>
    <w:rsid w:val="00BF3FB4"/>
    <w:rsid w:val="00BF41C1"/>
    <w:rsid w:val="00BF43B8"/>
    <w:rsid w:val="00BF4983"/>
    <w:rsid w:val="00BF4BC8"/>
    <w:rsid w:val="00BF58E6"/>
    <w:rsid w:val="00BF5C44"/>
    <w:rsid w:val="00BF6378"/>
    <w:rsid w:val="00BF6A51"/>
    <w:rsid w:val="00BF79E7"/>
    <w:rsid w:val="00C0073D"/>
    <w:rsid w:val="00C00937"/>
    <w:rsid w:val="00C011D6"/>
    <w:rsid w:val="00C016C4"/>
    <w:rsid w:val="00C022C4"/>
    <w:rsid w:val="00C029A6"/>
    <w:rsid w:val="00C032DE"/>
    <w:rsid w:val="00C03770"/>
    <w:rsid w:val="00C0396C"/>
    <w:rsid w:val="00C03A51"/>
    <w:rsid w:val="00C03D89"/>
    <w:rsid w:val="00C03DC4"/>
    <w:rsid w:val="00C0586A"/>
    <w:rsid w:val="00C05FE9"/>
    <w:rsid w:val="00C06064"/>
    <w:rsid w:val="00C06B75"/>
    <w:rsid w:val="00C07DB9"/>
    <w:rsid w:val="00C1121C"/>
    <w:rsid w:val="00C11BBE"/>
    <w:rsid w:val="00C12049"/>
    <w:rsid w:val="00C13CE1"/>
    <w:rsid w:val="00C14D79"/>
    <w:rsid w:val="00C15140"/>
    <w:rsid w:val="00C15BC4"/>
    <w:rsid w:val="00C15D23"/>
    <w:rsid w:val="00C1657B"/>
    <w:rsid w:val="00C1662B"/>
    <w:rsid w:val="00C17476"/>
    <w:rsid w:val="00C2022A"/>
    <w:rsid w:val="00C21180"/>
    <w:rsid w:val="00C23453"/>
    <w:rsid w:val="00C23FB4"/>
    <w:rsid w:val="00C240A5"/>
    <w:rsid w:val="00C24244"/>
    <w:rsid w:val="00C2587F"/>
    <w:rsid w:val="00C25ABE"/>
    <w:rsid w:val="00C2728E"/>
    <w:rsid w:val="00C3044B"/>
    <w:rsid w:val="00C307D3"/>
    <w:rsid w:val="00C30BD6"/>
    <w:rsid w:val="00C30D81"/>
    <w:rsid w:val="00C31B54"/>
    <w:rsid w:val="00C323F6"/>
    <w:rsid w:val="00C32ACD"/>
    <w:rsid w:val="00C33519"/>
    <w:rsid w:val="00C337C8"/>
    <w:rsid w:val="00C33C89"/>
    <w:rsid w:val="00C35F7E"/>
    <w:rsid w:val="00C35FD2"/>
    <w:rsid w:val="00C3601E"/>
    <w:rsid w:val="00C3782F"/>
    <w:rsid w:val="00C37F96"/>
    <w:rsid w:val="00C404BD"/>
    <w:rsid w:val="00C40CFF"/>
    <w:rsid w:val="00C40E0E"/>
    <w:rsid w:val="00C40EBB"/>
    <w:rsid w:val="00C421EC"/>
    <w:rsid w:val="00C42BC7"/>
    <w:rsid w:val="00C43BF6"/>
    <w:rsid w:val="00C43C12"/>
    <w:rsid w:val="00C43E76"/>
    <w:rsid w:val="00C449C6"/>
    <w:rsid w:val="00C45603"/>
    <w:rsid w:val="00C46E27"/>
    <w:rsid w:val="00C4743C"/>
    <w:rsid w:val="00C477B2"/>
    <w:rsid w:val="00C50E33"/>
    <w:rsid w:val="00C50F20"/>
    <w:rsid w:val="00C5119B"/>
    <w:rsid w:val="00C51348"/>
    <w:rsid w:val="00C52D37"/>
    <w:rsid w:val="00C53838"/>
    <w:rsid w:val="00C54156"/>
    <w:rsid w:val="00C54207"/>
    <w:rsid w:val="00C546B0"/>
    <w:rsid w:val="00C55C0B"/>
    <w:rsid w:val="00C55F6D"/>
    <w:rsid w:val="00C568AE"/>
    <w:rsid w:val="00C609B3"/>
    <w:rsid w:val="00C60B60"/>
    <w:rsid w:val="00C60BC7"/>
    <w:rsid w:val="00C61482"/>
    <w:rsid w:val="00C62DFF"/>
    <w:rsid w:val="00C633F2"/>
    <w:rsid w:val="00C638D9"/>
    <w:rsid w:val="00C6454C"/>
    <w:rsid w:val="00C645BF"/>
    <w:rsid w:val="00C649D0"/>
    <w:rsid w:val="00C64A08"/>
    <w:rsid w:val="00C6557A"/>
    <w:rsid w:val="00C656CE"/>
    <w:rsid w:val="00C65DBF"/>
    <w:rsid w:val="00C67939"/>
    <w:rsid w:val="00C679F3"/>
    <w:rsid w:val="00C70296"/>
    <w:rsid w:val="00C70DD6"/>
    <w:rsid w:val="00C72A0B"/>
    <w:rsid w:val="00C74344"/>
    <w:rsid w:val="00C76890"/>
    <w:rsid w:val="00C77C05"/>
    <w:rsid w:val="00C8012D"/>
    <w:rsid w:val="00C80A85"/>
    <w:rsid w:val="00C816A4"/>
    <w:rsid w:val="00C82069"/>
    <w:rsid w:val="00C83A23"/>
    <w:rsid w:val="00C83C39"/>
    <w:rsid w:val="00C84AAE"/>
    <w:rsid w:val="00C84C61"/>
    <w:rsid w:val="00C84DC5"/>
    <w:rsid w:val="00C84DE6"/>
    <w:rsid w:val="00C850E2"/>
    <w:rsid w:val="00C85929"/>
    <w:rsid w:val="00C85EBA"/>
    <w:rsid w:val="00C87620"/>
    <w:rsid w:val="00C90AA1"/>
    <w:rsid w:val="00C921CA"/>
    <w:rsid w:val="00C925AC"/>
    <w:rsid w:val="00C92F58"/>
    <w:rsid w:val="00C93396"/>
    <w:rsid w:val="00C9452E"/>
    <w:rsid w:val="00C94B46"/>
    <w:rsid w:val="00C955BF"/>
    <w:rsid w:val="00C96267"/>
    <w:rsid w:val="00C97DCC"/>
    <w:rsid w:val="00CA0B24"/>
    <w:rsid w:val="00CA135C"/>
    <w:rsid w:val="00CA1835"/>
    <w:rsid w:val="00CA1A58"/>
    <w:rsid w:val="00CA1C00"/>
    <w:rsid w:val="00CA2E60"/>
    <w:rsid w:val="00CA382F"/>
    <w:rsid w:val="00CA3BAE"/>
    <w:rsid w:val="00CA508A"/>
    <w:rsid w:val="00CA5DA7"/>
    <w:rsid w:val="00CA6238"/>
    <w:rsid w:val="00CA6409"/>
    <w:rsid w:val="00CA68F7"/>
    <w:rsid w:val="00CA730D"/>
    <w:rsid w:val="00CB02DD"/>
    <w:rsid w:val="00CB1499"/>
    <w:rsid w:val="00CB1C84"/>
    <w:rsid w:val="00CB329A"/>
    <w:rsid w:val="00CB34F1"/>
    <w:rsid w:val="00CB3983"/>
    <w:rsid w:val="00CB39C3"/>
    <w:rsid w:val="00CB433B"/>
    <w:rsid w:val="00CB43F1"/>
    <w:rsid w:val="00CB468A"/>
    <w:rsid w:val="00CB5518"/>
    <w:rsid w:val="00CB56A6"/>
    <w:rsid w:val="00CB56EB"/>
    <w:rsid w:val="00CB5D1A"/>
    <w:rsid w:val="00CB6440"/>
    <w:rsid w:val="00CB6994"/>
    <w:rsid w:val="00CB7FDA"/>
    <w:rsid w:val="00CC0742"/>
    <w:rsid w:val="00CC0A5E"/>
    <w:rsid w:val="00CC2EED"/>
    <w:rsid w:val="00CC3ECB"/>
    <w:rsid w:val="00CC5117"/>
    <w:rsid w:val="00CC7186"/>
    <w:rsid w:val="00CC7817"/>
    <w:rsid w:val="00CD123A"/>
    <w:rsid w:val="00CD27D7"/>
    <w:rsid w:val="00CD59EF"/>
    <w:rsid w:val="00CD68B5"/>
    <w:rsid w:val="00CD78E4"/>
    <w:rsid w:val="00CE0027"/>
    <w:rsid w:val="00CE03E5"/>
    <w:rsid w:val="00CE04FE"/>
    <w:rsid w:val="00CE08F8"/>
    <w:rsid w:val="00CE1102"/>
    <w:rsid w:val="00CE1323"/>
    <w:rsid w:val="00CE1399"/>
    <w:rsid w:val="00CE1624"/>
    <w:rsid w:val="00CE1D22"/>
    <w:rsid w:val="00CE31C2"/>
    <w:rsid w:val="00CE3491"/>
    <w:rsid w:val="00CE40CF"/>
    <w:rsid w:val="00CE431F"/>
    <w:rsid w:val="00CE4801"/>
    <w:rsid w:val="00CE58FB"/>
    <w:rsid w:val="00CE5C0D"/>
    <w:rsid w:val="00CE66A0"/>
    <w:rsid w:val="00CE69BF"/>
    <w:rsid w:val="00CE6F93"/>
    <w:rsid w:val="00CE7E30"/>
    <w:rsid w:val="00CF14E1"/>
    <w:rsid w:val="00CF1624"/>
    <w:rsid w:val="00CF1B3C"/>
    <w:rsid w:val="00CF434F"/>
    <w:rsid w:val="00CF4C16"/>
    <w:rsid w:val="00CF74DC"/>
    <w:rsid w:val="00CF7B80"/>
    <w:rsid w:val="00CF7C8F"/>
    <w:rsid w:val="00D00022"/>
    <w:rsid w:val="00D008E2"/>
    <w:rsid w:val="00D00CDD"/>
    <w:rsid w:val="00D0137A"/>
    <w:rsid w:val="00D014D3"/>
    <w:rsid w:val="00D0166E"/>
    <w:rsid w:val="00D027A9"/>
    <w:rsid w:val="00D031D9"/>
    <w:rsid w:val="00D03AFC"/>
    <w:rsid w:val="00D04CFA"/>
    <w:rsid w:val="00D05336"/>
    <w:rsid w:val="00D0580D"/>
    <w:rsid w:val="00D05C37"/>
    <w:rsid w:val="00D066E8"/>
    <w:rsid w:val="00D07174"/>
    <w:rsid w:val="00D0738D"/>
    <w:rsid w:val="00D076FF"/>
    <w:rsid w:val="00D108D3"/>
    <w:rsid w:val="00D10EB6"/>
    <w:rsid w:val="00D1100F"/>
    <w:rsid w:val="00D11069"/>
    <w:rsid w:val="00D12378"/>
    <w:rsid w:val="00D1299F"/>
    <w:rsid w:val="00D12F1D"/>
    <w:rsid w:val="00D158D6"/>
    <w:rsid w:val="00D15DF8"/>
    <w:rsid w:val="00D164EB"/>
    <w:rsid w:val="00D16C2B"/>
    <w:rsid w:val="00D20BDF"/>
    <w:rsid w:val="00D21794"/>
    <w:rsid w:val="00D21B49"/>
    <w:rsid w:val="00D225F7"/>
    <w:rsid w:val="00D227A8"/>
    <w:rsid w:val="00D2308C"/>
    <w:rsid w:val="00D238C9"/>
    <w:rsid w:val="00D26330"/>
    <w:rsid w:val="00D26B96"/>
    <w:rsid w:val="00D272A6"/>
    <w:rsid w:val="00D31B56"/>
    <w:rsid w:val="00D35FBC"/>
    <w:rsid w:val="00D36AB8"/>
    <w:rsid w:val="00D36F66"/>
    <w:rsid w:val="00D4074B"/>
    <w:rsid w:val="00D411D2"/>
    <w:rsid w:val="00D41A97"/>
    <w:rsid w:val="00D41B18"/>
    <w:rsid w:val="00D41BE7"/>
    <w:rsid w:val="00D42117"/>
    <w:rsid w:val="00D426A9"/>
    <w:rsid w:val="00D42FBD"/>
    <w:rsid w:val="00D43155"/>
    <w:rsid w:val="00D450F5"/>
    <w:rsid w:val="00D451DD"/>
    <w:rsid w:val="00D45B86"/>
    <w:rsid w:val="00D45E6B"/>
    <w:rsid w:val="00D47BEE"/>
    <w:rsid w:val="00D47E8F"/>
    <w:rsid w:val="00D5009A"/>
    <w:rsid w:val="00D50B6B"/>
    <w:rsid w:val="00D5200A"/>
    <w:rsid w:val="00D528E7"/>
    <w:rsid w:val="00D52C60"/>
    <w:rsid w:val="00D55178"/>
    <w:rsid w:val="00D5536A"/>
    <w:rsid w:val="00D55B45"/>
    <w:rsid w:val="00D55E22"/>
    <w:rsid w:val="00D560C6"/>
    <w:rsid w:val="00D5629B"/>
    <w:rsid w:val="00D5677B"/>
    <w:rsid w:val="00D577FD"/>
    <w:rsid w:val="00D578BF"/>
    <w:rsid w:val="00D6023F"/>
    <w:rsid w:val="00D60820"/>
    <w:rsid w:val="00D60DAB"/>
    <w:rsid w:val="00D626C2"/>
    <w:rsid w:val="00D63095"/>
    <w:rsid w:val="00D631FD"/>
    <w:rsid w:val="00D632B9"/>
    <w:rsid w:val="00D632DC"/>
    <w:rsid w:val="00D647F0"/>
    <w:rsid w:val="00D6516A"/>
    <w:rsid w:val="00D66302"/>
    <w:rsid w:val="00D67646"/>
    <w:rsid w:val="00D67B56"/>
    <w:rsid w:val="00D70243"/>
    <w:rsid w:val="00D70ADE"/>
    <w:rsid w:val="00D70C9B"/>
    <w:rsid w:val="00D730AD"/>
    <w:rsid w:val="00D74397"/>
    <w:rsid w:val="00D767F8"/>
    <w:rsid w:val="00D771E9"/>
    <w:rsid w:val="00D7787D"/>
    <w:rsid w:val="00D805A7"/>
    <w:rsid w:val="00D8189A"/>
    <w:rsid w:val="00D81B57"/>
    <w:rsid w:val="00D8245B"/>
    <w:rsid w:val="00D82F4A"/>
    <w:rsid w:val="00D83160"/>
    <w:rsid w:val="00D8393C"/>
    <w:rsid w:val="00D83EA6"/>
    <w:rsid w:val="00D84E22"/>
    <w:rsid w:val="00D85848"/>
    <w:rsid w:val="00D86DFE"/>
    <w:rsid w:val="00D90574"/>
    <w:rsid w:val="00D90D1A"/>
    <w:rsid w:val="00D91700"/>
    <w:rsid w:val="00D922B6"/>
    <w:rsid w:val="00D929CE"/>
    <w:rsid w:val="00D92A68"/>
    <w:rsid w:val="00D92BDC"/>
    <w:rsid w:val="00D93E82"/>
    <w:rsid w:val="00D940C8"/>
    <w:rsid w:val="00D95049"/>
    <w:rsid w:val="00D96639"/>
    <w:rsid w:val="00D971D8"/>
    <w:rsid w:val="00D97E92"/>
    <w:rsid w:val="00DA0B16"/>
    <w:rsid w:val="00DA13B2"/>
    <w:rsid w:val="00DA14CF"/>
    <w:rsid w:val="00DA20B4"/>
    <w:rsid w:val="00DA21CF"/>
    <w:rsid w:val="00DA2581"/>
    <w:rsid w:val="00DA279E"/>
    <w:rsid w:val="00DA2B10"/>
    <w:rsid w:val="00DA3F93"/>
    <w:rsid w:val="00DA3F94"/>
    <w:rsid w:val="00DA422E"/>
    <w:rsid w:val="00DA5746"/>
    <w:rsid w:val="00DA5975"/>
    <w:rsid w:val="00DA608F"/>
    <w:rsid w:val="00DA6DC2"/>
    <w:rsid w:val="00DA726E"/>
    <w:rsid w:val="00DA7F42"/>
    <w:rsid w:val="00DB1094"/>
    <w:rsid w:val="00DB125F"/>
    <w:rsid w:val="00DB14C4"/>
    <w:rsid w:val="00DB23C9"/>
    <w:rsid w:val="00DB27A2"/>
    <w:rsid w:val="00DB317A"/>
    <w:rsid w:val="00DB3312"/>
    <w:rsid w:val="00DB3347"/>
    <w:rsid w:val="00DB46FF"/>
    <w:rsid w:val="00DB47E6"/>
    <w:rsid w:val="00DB563C"/>
    <w:rsid w:val="00DB5C05"/>
    <w:rsid w:val="00DB5FE2"/>
    <w:rsid w:val="00DB629D"/>
    <w:rsid w:val="00DB6B6B"/>
    <w:rsid w:val="00DB7FB4"/>
    <w:rsid w:val="00DC09F4"/>
    <w:rsid w:val="00DC1671"/>
    <w:rsid w:val="00DC2418"/>
    <w:rsid w:val="00DC2D21"/>
    <w:rsid w:val="00DC3337"/>
    <w:rsid w:val="00DC3A0F"/>
    <w:rsid w:val="00DC4243"/>
    <w:rsid w:val="00DC4F7E"/>
    <w:rsid w:val="00DC5D4D"/>
    <w:rsid w:val="00DC6240"/>
    <w:rsid w:val="00DC791A"/>
    <w:rsid w:val="00DC7F30"/>
    <w:rsid w:val="00DD03B8"/>
    <w:rsid w:val="00DD12B4"/>
    <w:rsid w:val="00DD1416"/>
    <w:rsid w:val="00DD14B1"/>
    <w:rsid w:val="00DD182A"/>
    <w:rsid w:val="00DD2056"/>
    <w:rsid w:val="00DD3835"/>
    <w:rsid w:val="00DD3D9C"/>
    <w:rsid w:val="00DD465E"/>
    <w:rsid w:val="00DD4C75"/>
    <w:rsid w:val="00DD57AF"/>
    <w:rsid w:val="00DD5C48"/>
    <w:rsid w:val="00DD7CA2"/>
    <w:rsid w:val="00DE08E3"/>
    <w:rsid w:val="00DE09C9"/>
    <w:rsid w:val="00DE0F65"/>
    <w:rsid w:val="00DE16A6"/>
    <w:rsid w:val="00DE3024"/>
    <w:rsid w:val="00DE3345"/>
    <w:rsid w:val="00DE4BC1"/>
    <w:rsid w:val="00DE517A"/>
    <w:rsid w:val="00DE5451"/>
    <w:rsid w:val="00DE5AE5"/>
    <w:rsid w:val="00DE6094"/>
    <w:rsid w:val="00DE70D1"/>
    <w:rsid w:val="00DE764A"/>
    <w:rsid w:val="00DF1580"/>
    <w:rsid w:val="00DF17D3"/>
    <w:rsid w:val="00DF255E"/>
    <w:rsid w:val="00DF345B"/>
    <w:rsid w:val="00DF38AB"/>
    <w:rsid w:val="00DF41C0"/>
    <w:rsid w:val="00DF4704"/>
    <w:rsid w:val="00DF636E"/>
    <w:rsid w:val="00DF72D1"/>
    <w:rsid w:val="00DF7487"/>
    <w:rsid w:val="00DF7E3D"/>
    <w:rsid w:val="00E000B2"/>
    <w:rsid w:val="00E001D8"/>
    <w:rsid w:val="00E007A8"/>
    <w:rsid w:val="00E00A35"/>
    <w:rsid w:val="00E013F0"/>
    <w:rsid w:val="00E013FA"/>
    <w:rsid w:val="00E044EA"/>
    <w:rsid w:val="00E05184"/>
    <w:rsid w:val="00E05381"/>
    <w:rsid w:val="00E05751"/>
    <w:rsid w:val="00E06865"/>
    <w:rsid w:val="00E06C50"/>
    <w:rsid w:val="00E07579"/>
    <w:rsid w:val="00E1002F"/>
    <w:rsid w:val="00E10D26"/>
    <w:rsid w:val="00E10DB7"/>
    <w:rsid w:val="00E11592"/>
    <w:rsid w:val="00E11D18"/>
    <w:rsid w:val="00E11E0B"/>
    <w:rsid w:val="00E1243D"/>
    <w:rsid w:val="00E12982"/>
    <w:rsid w:val="00E12E85"/>
    <w:rsid w:val="00E139F3"/>
    <w:rsid w:val="00E13F41"/>
    <w:rsid w:val="00E146CA"/>
    <w:rsid w:val="00E14B7E"/>
    <w:rsid w:val="00E15F6D"/>
    <w:rsid w:val="00E167E5"/>
    <w:rsid w:val="00E16958"/>
    <w:rsid w:val="00E177B7"/>
    <w:rsid w:val="00E17CDD"/>
    <w:rsid w:val="00E2191D"/>
    <w:rsid w:val="00E22704"/>
    <w:rsid w:val="00E239BB"/>
    <w:rsid w:val="00E2404C"/>
    <w:rsid w:val="00E24464"/>
    <w:rsid w:val="00E24F10"/>
    <w:rsid w:val="00E250FF"/>
    <w:rsid w:val="00E26466"/>
    <w:rsid w:val="00E278AA"/>
    <w:rsid w:val="00E304D2"/>
    <w:rsid w:val="00E30A82"/>
    <w:rsid w:val="00E30E18"/>
    <w:rsid w:val="00E31B5C"/>
    <w:rsid w:val="00E31EF7"/>
    <w:rsid w:val="00E32A61"/>
    <w:rsid w:val="00E32D01"/>
    <w:rsid w:val="00E32F47"/>
    <w:rsid w:val="00E32F56"/>
    <w:rsid w:val="00E33857"/>
    <w:rsid w:val="00E348F9"/>
    <w:rsid w:val="00E364B0"/>
    <w:rsid w:val="00E36BC2"/>
    <w:rsid w:val="00E37972"/>
    <w:rsid w:val="00E404DE"/>
    <w:rsid w:val="00E405ED"/>
    <w:rsid w:val="00E40DE6"/>
    <w:rsid w:val="00E417E3"/>
    <w:rsid w:val="00E41F3E"/>
    <w:rsid w:val="00E42A31"/>
    <w:rsid w:val="00E447C9"/>
    <w:rsid w:val="00E4508D"/>
    <w:rsid w:val="00E45D4D"/>
    <w:rsid w:val="00E460E4"/>
    <w:rsid w:val="00E461A1"/>
    <w:rsid w:val="00E506CE"/>
    <w:rsid w:val="00E50995"/>
    <w:rsid w:val="00E515E9"/>
    <w:rsid w:val="00E5208A"/>
    <w:rsid w:val="00E5475B"/>
    <w:rsid w:val="00E5545C"/>
    <w:rsid w:val="00E5552F"/>
    <w:rsid w:val="00E55A18"/>
    <w:rsid w:val="00E55D8D"/>
    <w:rsid w:val="00E561DA"/>
    <w:rsid w:val="00E56638"/>
    <w:rsid w:val="00E5685E"/>
    <w:rsid w:val="00E57341"/>
    <w:rsid w:val="00E60C2F"/>
    <w:rsid w:val="00E64CFB"/>
    <w:rsid w:val="00E64DEB"/>
    <w:rsid w:val="00E64E74"/>
    <w:rsid w:val="00E65518"/>
    <w:rsid w:val="00E65666"/>
    <w:rsid w:val="00E70622"/>
    <w:rsid w:val="00E711F6"/>
    <w:rsid w:val="00E7150D"/>
    <w:rsid w:val="00E72C40"/>
    <w:rsid w:val="00E73216"/>
    <w:rsid w:val="00E7373A"/>
    <w:rsid w:val="00E73B2D"/>
    <w:rsid w:val="00E744C6"/>
    <w:rsid w:val="00E746B7"/>
    <w:rsid w:val="00E74D45"/>
    <w:rsid w:val="00E757A7"/>
    <w:rsid w:val="00E76667"/>
    <w:rsid w:val="00E768E1"/>
    <w:rsid w:val="00E77B3C"/>
    <w:rsid w:val="00E77FC3"/>
    <w:rsid w:val="00E800A2"/>
    <w:rsid w:val="00E816BD"/>
    <w:rsid w:val="00E83340"/>
    <w:rsid w:val="00E83D45"/>
    <w:rsid w:val="00E8425C"/>
    <w:rsid w:val="00E844B9"/>
    <w:rsid w:val="00E84B77"/>
    <w:rsid w:val="00E84FDD"/>
    <w:rsid w:val="00E8543C"/>
    <w:rsid w:val="00E85717"/>
    <w:rsid w:val="00E92CF4"/>
    <w:rsid w:val="00E939A9"/>
    <w:rsid w:val="00E941E6"/>
    <w:rsid w:val="00E95029"/>
    <w:rsid w:val="00E95D73"/>
    <w:rsid w:val="00E96A86"/>
    <w:rsid w:val="00E96C95"/>
    <w:rsid w:val="00E97BDF"/>
    <w:rsid w:val="00EA11C7"/>
    <w:rsid w:val="00EA231B"/>
    <w:rsid w:val="00EA45EF"/>
    <w:rsid w:val="00EA4CB6"/>
    <w:rsid w:val="00EA4E81"/>
    <w:rsid w:val="00EA6160"/>
    <w:rsid w:val="00EA6202"/>
    <w:rsid w:val="00EA63DE"/>
    <w:rsid w:val="00EA7231"/>
    <w:rsid w:val="00EA75DA"/>
    <w:rsid w:val="00EB151D"/>
    <w:rsid w:val="00EB1E2E"/>
    <w:rsid w:val="00EB2904"/>
    <w:rsid w:val="00EB3446"/>
    <w:rsid w:val="00EB3456"/>
    <w:rsid w:val="00EB363B"/>
    <w:rsid w:val="00EB37E8"/>
    <w:rsid w:val="00EB3816"/>
    <w:rsid w:val="00EB387E"/>
    <w:rsid w:val="00EB3D57"/>
    <w:rsid w:val="00EB43BF"/>
    <w:rsid w:val="00EB4885"/>
    <w:rsid w:val="00EB518E"/>
    <w:rsid w:val="00EB587A"/>
    <w:rsid w:val="00EB5C6A"/>
    <w:rsid w:val="00EB5C76"/>
    <w:rsid w:val="00EB5EC7"/>
    <w:rsid w:val="00EB6227"/>
    <w:rsid w:val="00EB767A"/>
    <w:rsid w:val="00EC061F"/>
    <w:rsid w:val="00EC1504"/>
    <w:rsid w:val="00EC214A"/>
    <w:rsid w:val="00EC2B18"/>
    <w:rsid w:val="00EC2CD8"/>
    <w:rsid w:val="00EC32B8"/>
    <w:rsid w:val="00EC34FB"/>
    <w:rsid w:val="00EC3ADE"/>
    <w:rsid w:val="00EC3B0A"/>
    <w:rsid w:val="00EC4AFB"/>
    <w:rsid w:val="00EC56BB"/>
    <w:rsid w:val="00EC5D74"/>
    <w:rsid w:val="00EC6B8A"/>
    <w:rsid w:val="00EC7C0C"/>
    <w:rsid w:val="00ED0532"/>
    <w:rsid w:val="00ED0BFA"/>
    <w:rsid w:val="00ED0D52"/>
    <w:rsid w:val="00ED16EA"/>
    <w:rsid w:val="00ED18A7"/>
    <w:rsid w:val="00ED1D9F"/>
    <w:rsid w:val="00ED27EF"/>
    <w:rsid w:val="00ED30B0"/>
    <w:rsid w:val="00ED34D0"/>
    <w:rsid w:val="00ED350E"/>
    <w:rsid w:val="00ED3B4A"/>
    <w:rsid w:val="00ED4877"/>
    <w:rsid w:val="00ED4E4B"/>
    <w:rsid w:val="00ED5362"/>
    <w:rsid w:val="00ED577F"/>
    <w:rsid w:val="00ED5E2B"/>
    <w:rsid w:val="00ED7EA2"/>
    <w:rsid w:val="00EE1BD7"/>
    <w:rsid w:val="00EE4824"/>
    <w:rsid w:val="00EE4C29"/>
    <w:rsid w:val="00EE52C6"/>
    <w:rsid w:val="00EE585A"/>
    <w:rsid w:val="00EE79BE"/>
    <w:rsid w:val="00EF1253"/>
    <w:rsid w:val="00EF1329"/>
    <w:rsid w:val="00EF17E9"/>
    <w:rsid w:val="00EF1C89"/>
    <w:rsid w:val="00EF1D4C"/>
    <w:rsid w:val="00EF3A8F"/>
    <w:rsid w:val="00EF4925"/>
    <w:rsid w:val="00EF5895"/>
    <w:rsid w:val="00EF5AFE"/>
    <w:rsid w:val="00EF5B35"/>
    <w:rsid w:val="00EF7096"/>
    <w:rsid w:val="00EF7492"/>
    <w:rsid w:val="00EF779C"/>
    <w:rsid w:val="00EF7B76"/>
    <w:rsid w:val="00F007EB"/>
    <w:rsid w:val="00F009A4"/>
    <w:rsid w:val="00F01090"/>
    <w:rsid w:val="00F03B23"/>
    <w:rsid w:val="00F050FA"/>
    <w:rsid w:val="00F055BC"/>
    <w:rsid w:val="00F055CE"/>
    <w:rsid w:val="00F05FBF"/>
    <w:rsid w:val="00F0783B"/>
    <w:rsid w:val="00F07F1E"/>
    <w:rsid w:val="00F1035B"/>
    <w:rsid w:val="00F10A38"/>
    <w:rsid w:val="00F10EFC"/>
    <w:rsid w:val="00F119E0"/>
    <w:rsid w:val="00F11C8C"/>
    <w:rsid w:val="00F11FC8"/>
    <w:rsid w:val="00F12416"/>
    <w:rsid w:val="00F12ED4"/>
    <w:rsid w:val="00F1391F"/>
    <w:rsid w:val="00F1406B"/>
    <w:rsid w:val="00F143FC"/>
    <w:rsid w:val="00F14D1D"/>
    <w:rsid w:val="00F1526F"/>
    <w:rsid w:val="00F15C73"/>
    <w:rsid w:val="00F170C6"/>
    <w:rsid w:val="00F20451"/>
    <w:rsid w:val="00F20CD2"/>
    <w:rsid w:val="00F21B96"/>
    <w:rsid w:val="00F22558"/>
    <w:rsid w:val="00F22E90"/>
    <w:rsid w:val="00F23238"/>
    <w:rsid w:val="00F2642B"/>
    <w:rsid w:val="00F2649E"/>
    <w:rsid w:val="00F26532"/>
    <w:rsid w:val="00F30459"/>
    <w:rsid w:val="00F30F4B"/>
    <w:rsid w:val="00F32639"/>
    <w:rsid w:val="00F33813"/>
    <w:rsid w:val="00F33A13"/>
    <w:rsid w:val="00F343B2"/>
    <w:rsid w:val="00F34909"/>
    <w:rsid w:val="00F34DFD"/>
    <w:rsid w:val="00F35535"/>
    <w:rsid w:val="00F35666"/>
    <w:rsid w:val="00F36E9E"/>
    <w:rsid w:val="00F374B5"/>
    <w:rsid w:val="00F374C6"/>
    <w:rsid w:val="00F379FF"/>
    <w:rsid w:val="00F40972"/>
    <w:rsid w:val="00F40EA3"/>
    <w:rsid w:val="00F41863"/>
    <w:rsid w:val="00F41B50"/>
    <w:rsid w:val="00F42DED"/>
    <w:rsid w:val="00F42EA5"/>
    <w:rsid w:val="00F437C2"/>
    <w:rsid w:val="00F44B92"/>
    <w:rsid w:val="00F4622A"/>
    <w:rsid w:val="00F4624B"/>
    <w:rsid w:val="00F465C4"/>
    <w:rsid w:val="00F4763B"/>
    <w:rsid w:val="00F4786B"/>
    <w:rsid w:val="00F47C21"/>
    <w:rsid w:val="00F5064E"/>
    <w:rsid w:val="00F50D9F"/>
    <w:rsid w:val="00F51ABE"/>
    <w:rsid w:val="00F51B45"/>
    <w:rsid w:val="00F51BAC"/>
    <w:rsid w:val="00F536D3"/>
    <w:rsid w:val="00F538AE"/>
    <w:rsid w:val="00F541F9"/>
    <w:rsid w:val="00F5490A"/>
    <w:rsid w:val="00F54E7E"/>
    <w:rsid w:val="00F54ED0"/>
    <w:rsid w:val="00F55321"/>
    <w:rsid w:val="00F55FAD"/>
    <w:rsid w:val="00F5623F"/>
    <w:rsid w:val="00F5704E"/>
    <w:rsid w:val="00F61FBD"/>
    <w:rsid w:val="00F6202F"/>
    <w:rsid w:val="00F62A7E"/>
    <w:rsid w:val="00F6388B"/>
    <w:rsid w:val="00F64547"/>
    <w:rsid w:val="00F645C5"/>
    <w:rsid w:val="00F656AC"/>
    <w:rsid w:val="00F65A79"/>
    <w:rsid w:val="00F6630C"/>
    <w:rsid w:val="00F666AC"/>
    <w:rsid w:val="00F66DFC"/>
    <w:rsid w:val="00F70127"/>
    <w:rsid w:val="00F702CF"/>
    <w:rsid w:val="00F72506"/>
    <w:rsid w:val="00F7275E"/>
    <w:rsid w:val="00F72E90"/>
    <w:rsid w:val="00F73B5E"/>
    <w:rsid w:val="00F744F0"/>
    <w:rsid w:val="00F75830"/>
    <w:rsid w:val="00F805B0"/>
    <w:rsid w:val="00F80C50"/>
    <w:rsid w:val="00F815CD"/>
    <w:rsid w:val="00F82282"/>
    <w:rsid w:val="00F82425"/>
    <w:rsid w:val="00F82C86"/>
    <w:rsid w:val="00F83557"/>
    <w:rsid w:val="00F83FF1"/>
    <w:rsid w:val="00F84CED"/>
    <w:rsid w:val="00F85342"/>
    <w:rsid w:val="00F85551"/>
    <w:rsid w:val="00F862F2"/>
    <w:rsid w:val="00F8635A"/>
    <w:rsid w:val="00F866EC"/>
    <w:rsid w:val="00F911F1"/>
    <w:rsid w:val="00F9212E"/>
    <w:rsid w:val="00F92833"/>
    <w:rsid w:val="00F9431C"/>
    <w:rsid w:val="00F943FA"/>
    <w:rsid w:val="00F94F3B"/>
    <w:rsid w:val="00F95393"/>
    <w:rsid w:val="00F95954"/>
    <w:rsid w:val="00F96533"/>
    <w:rsid w:val="00F96F38"/>
    <w:rsid w:val="00FA0952"/>
    <w:rsid w:val="00FA1BF1"/>
    <w:rsid w:val="00FA1C37"/>
    <w:rsid w:val="00FA2DBD"/>
    <w:rsid w:val="00FA376A"/>
    <w:rsid w:val="00FA3F67"/>
    <w:rsid w:val="00FA4D43"/>
    <w:rsid w:val="00FA6463"/>
    <w:rsid w:val="00FA65E9"/>
    <w:rsid w:val="00FA79F9"/>
    <w:rsid w:val="00FB0001"/>
    <w:rsid w:val="00FB2145"/>
    <w:rsid w:val="00FB26FE"/>
    <w:rsid w:val="00FB2899"/>
    <w:rsid w:val="00FB2B06"/>
    <w:rsid w:val="00FB49C5"/>
    <w:rsid w:val="00FB4DA7"/>
    <w:rsid w:val="00FB5C0B"/>
    <w:rsid w:val="00FB5EFC"/>
    <w:rsid w:val="00FB6476"/>
    <w:rsid w:val="00FB6491"/>
    <w:rsid w:val="00FB6F59"/>
    <w:rsid w:val="00FB7BD4"/>
    <w:rsid w:val="00FC0122"/>
    <w:rsid w:val="00FC0680"/>
    <w:rsid w:val="00FC083E"/>
    <w:rsid w:val="00FC15DF"/>
    <w:rsid w:val="00FC1BA0"/>
    <w:rsid w:val="00FC234E"/>
    <w:rsid w:val="00FC3AC4"/>
    <w:rsid w:val="00FC3FC0"/>
    <w:rsid w:val="00FC45F4"/>
    <w:rsid w:val="00FC5746"/>
    <w:rsid w:val="00FC5C2C"/>
    <w:rsid w:val="00FC5FCE"/>
    <w:rsid w:val="00FC60B9"/>
    <w:rsid w:val="00FC6723"/>
    <w:rsid w:val="00FC6E02"/>
    <w:rsid w:val="00FC6E78"/>
    <w:rsid w:val="00FD0144"/>
    <w:rsid w:val="00FD0630"/>
    <w:rsid w:val="00FD0CA7"/>
    <w:rsid w:val="00FD2A7C"/>
    <w:rsid w:val="00FD33A4"/>
    <w:rsid w:val="00FD35E7"/>
    <w:rsid w:val="00FD4417"/>
    <w:rsid w:val="00FD4F03"/>
    <w:rsid w:val="00FD5003"/>
    <w:rsid w:val="00FD54A8"/>
    <w:rsid w:val="00FD604F"/>
    <w:rsid w:val="00FD624E"/>
    <w:rsid w:val="00FD6B65"/>
    <w:rsid w:val="00FD6EB5"/>
    <w:rsid w:val="00FD7493"/>
    <w:rsid w:val="00FD753C"/>
    <w:rsid w:val="00FE03E5"/>
    <w:rsid w:val="00FE05CD"/>
    <w:rsid w:val="00FE0868"/>
    <w:rsid w:val="00FE0984"/>
    <w:rsid w:val="00FE1C46"/>
    <w:rsid w:val="00FE28B3"/>
    <w:rsid w:val="00FE33BC"/>
    <w:rsid w:val="00FE3BD2"/>
    <w:rsid w:val="00FE4D34"/>
    <w:rsid w:val="00FE5449"/>
    <w:rsid w:val="00FE79F8"/>
    <w:rsid w:val="00FF1352"/>
    <w:rsid w:val="00FF2F83"/>
    <w:rsid w:val="00FF3F77"/>
    <w:rsid w:val="00FF4534"/>
    <w:rsid w:val="00FF4CA6"/>
    <w:rsid w:val="00FF4D53"/>
    <w:rsid w:val="00FF71A6"/>
    <w:rsid w:val="00F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90B66-21DE-45C1-A19A-50D7D297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oeft</dc:creator>
  <cp:keywords/>
  <dc:description/>
  <cp:lastModifiedBy>Theresa Hoeft</cp:lastModifiedBy>
  <cp:revision>4</cp:revision>
  <dcterms:created xsi:type="dcterms:W3CDTF">2019-02-26T06:37:00Z</dcterms:created>
  <dcterms:modified xsi:type="dcterms:W3CDTF">2019-03-06T05:32:00Z</dcterms:modified>
</cp:coreProperties>
</file>